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4D24D" w14:textId="48596454" w:rsidR="00907482" w:rsidRPr="00851493" w:rsidRDefault="00E15ABD" w:rsidP="000E51AA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Happy Children! A Network of Psychological and Environmental Factors Associated </w:t>
      </w:r>
      <w:proofErr w:type="gramStart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ith</w:t>
      </w:r>
      <w:proofErr w:type="gramEnd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he Development of Positive Affect in 9-13 children</w:t>
      </w:r>
      <w:r w:rsidR="00B50FB3" w:rsidRPr="008514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06CB99DE" w14:textId="2F50E9C3" w:rsidR="00FC13BB" w:rsidRPr="00505579" w:rsidRDefault="00FC13BB" w:rsidP="00FC13BB">
      <w:pPr>
        <w:pStyle w:val="Titolo1"/>
        <w:keepNext w:val="0"/>
        <w:keepLines w:val="0"/>
        <w:spacing w:before="48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materials</w:t>
      </w:r>
    </w:p>
    <w:p w14:paraId="35833B5F" w14:textId="5C6DD66C" w:rsidR="00E5082B" w:rsidRPr="00505579" w:rsidRDefault="00E5082B" w:rsidP="000062B1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ure S1</w:t>
      </w:r>
      <w:r w:rsidR="001F601A" w:rsidRPr="0050557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</w:t>
      </w:r>
      <w:r w:rsidR="00986850" w:rsidRPr="00505579">
        <w:rPr>
          <w:rFonts w:ascii="Times New Roman" w:eastAsia="Times New Roman" w:hAnsi="Times New Roman" w:cs="Times New Roman"/>
          <w:sz w:val="20"/>
          <w:szCs w:val="20"/>
          <w:lang w:val="en-GB"/>
        </w:rPr>
        <w:t>Stability of the nodes across replication. Numbers represent the percentage of times the node loaded on the expected domain.</w:t>
      </w:r>
    </w:p>
    <w:p w14:paraId="24E7041A" w14:textId="6DF65DD6" w:rsidR="00E5082B" w:rsidRPr="00505579" w:rsidRDefault="001F601A" w:rsidP="00FC13BB">
      <w:pPr>
        <w:widowControl w:val="0"/>
        <w:adjustRightInd w:val="0"/>
        <w:textAlignment w:val="baseline"/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</w:pPr>
      <w:r w:rsidRPr="00505579">
        <w:rPr>
          <w:noProof/>
          <w:sz w:val="20"/>
          <w:szCs w:val="20"/>
        </w:rPr>
        <w:drawing>
          <wp:inline distT="0" distB="0" distL="0" distR="0" wp14:anchorId="485FFF93" wp14:editId="28ED324F">
            <wp:extent cx="5733415" cy="4637405"/>
            <wp:effectExtent l="0" t="0" r="63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Grigliatabella"/>
        <w:tblW w:w="1091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3639"/>
        <w:gridCol w:w="3639"/>
      </w:tblGrid>
      <w:tr w:rsidR="00126836" w:rsidRPr="00505579" w14:paraId="679E7983" w14:textId="77777777" w:rsidTr="005D2D35">
        <w:tc>
          <w:tcPr>
            <w:tcW w:w="3638" w:type="dxa"/>
          </w:tcPr>
          <w:p w14:paraId="69DAFFD8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= vocabulary</w:t>
            </w:r>
          </w:p>
        </w:tc>
        <w:tc>
          <w:tcPr>
            <w:tcW w:w="3639" w:type="dxa"/>
          </w:tcPr>
          <w:p w14:paraId="1195FE87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7= Lack of perseverance</w:t>
            </w:r>
          </w:p>
        </w:tc>
        <w:tc>
          <w:tcPr>
            <w:tcW w:w="3639" w:type="dxa"/>
          </w:tcPr>
          <w:p w14:paraId="42523A97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3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ress disorders</w:t>
            </w:r>
          </w:p>
        </w:tc>
      </w:tr>
      <w:tr w:rsidR="00126836" w:rsidRPr="00505579" w14:paraId="01C96B8F" w14:textId="77777777" w:rsidTr="005D2D35">
        <w:tc>
          <w:tcPr>
            <w:tcW w:w="3638" w:type="dxa"/>
          </w:tcPr>
          <w:p w14:paraId="45A87B71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= inhibition</w:t>
            </w:r>
          </w:p>
        </w:tc>
        <w:tc>
          <w:tcPr>
            <w:tcW w:w="3639" w:type="dxa"/>
          </w:tcPr>
          <w:p w14:paraId="6B948A9F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18=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al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hibition (bis)</w:t>
            </w:r>
          </w:p>
        </w:tc>
        <w:tc>
          <w:tcPr>
            <w:tcW w:w="3639" w:type="dxa"/>
          </w:tcPr>
          <w:p w14:paraId="3C96D72B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4= weekly physical activity</w:t>
            </w:r>
          </w:p>
        </w:tc>
      </w:tr>
      <w:tr w:rsidR="00126836" w:rsidRPr="00505579" w14:paraId="7DE61C7E" w14:textId="77777777" w:rsidTr="005D2D35">
        <w:tc>
          <w:tcPr>
            <w:tcW w:w="3638" w:type="dxa"/>
          </w:tcPr>
          <w:p w14:paraId="273005BF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= working memory</w:t>
            </w:r>
          </w:p>
        </w:tc>
        <w:tc>
          <w:tcPr>
            <w:tcW w:w="3639" w:type="dxa"/>
          </w:tcPr>
          <w:p w14:paraId="78593E16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9= reward responsiveness (bas)</w:t>
            </w:r>
          </w:p>
        </w:tc>
        <w:tc>
          <w:tcPr>
            <w:tcW w:w="3639" w:type="dxa"/>
          </w:tcPr>
          <w:p w14:paraId="12AFD0B3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5= screen time</w:t>
            </w:r>
          </w:p>
        </w:tc>
      </w:tr>
      <w:tr w:rsidR="00126836" w:rsidRPr="00505579" w14:paraId="13AD9630" w14:textId="77777777" w:rsidTr="005D2D35">
        <w:tc>
          <w:tcPr>
            <w:tcW w:w="3638" w:type="dxa"/>
          </w:tcPr>
          <w:p w14:paraId="7FE01A2F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= cognitive flexibility</w:t>
            </w:r>
          </w:p>
        </w:tc>
        <w:tc>
          <w:tcPr>
            <w:tcW w:w="3639" w:type="dxa"/>
          </w:tcPr>
          <w:p w14:paraId="53598C90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0= drive (bas)</w:t>
            </w:r>
          </w:p>
        </w:tc>
        <w:tc>
          <w:tcPr>
            <w:tcW w:w="3639" w:type="dxa"/>
          </w:tcPr>
          <w:p w14:paraId="2D724429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6= sport activity</w:t>
            </w:r>
          </w:p>
        </w:tc>
      </w:tr>
      <w:tr w:rsidR="00126836" w:rsidRPr="00505579" w14:paraId="0C2C56AC" w14:textId="77777777" w:rsidTr="005D2D35">
        <w:tc>
          <w:tcPr>
            <w:tcW w:w="3638" w:type="dxa"/>
          </w:tcPr>
          <w:p w14:paraId="0567793F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5= processing speed</w:t>
            </w:r>
          </w:p>
        </w:tc>
        <w:tc>
          <w:tcPr>
            <w:tcW w:w="3639" w:type="dxa"/>
          </w:tcPr>
          <w:p w14:paraId="6DA31623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1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fun seeking (bas)</w:t>
            </w:r>
          </w:p>
        </w:tc>
        <w:tc>
          <w:tcPr>
            <w:tcW w:w="3639" w:type="dxa"/>
          </w:tcPr>
          <w:p w14:paraId="24953C05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7= hobbies/other activities</w:t>
            </w:r>
          </w:p>
        </w:tc>
      </w:tr>
      <w:tr w:rsidR="00126836" w:rsidRPr="00505579" w14:paraId="08D1A30F" w14:textId="77777777" w:rsidTr="005D2D35">
        <w:tc>
          <w:tcPr>
            <w:tcW w:w="3638" w:type="dxa"/>
          </w:tcPr>
          <w:p w14:paraId="1C05C992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6= episodic memory</w:t>
            </w:r>
          </w:p>
        </w:tc>
        <w:tc>
          <w:tcPr>
            <w:tcW w:w="3639" w:type="dxa"/>
          </w:tcPr>
          <w:p w14:paraId="2512ABA6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2= friends</w:t>
            </w:r>
          </w:p>
        </w:tc>
        <w:tc>
          <w:tcPr>
            <w:tcW w:w="3639" w:type="dxa"/>
          </w:tcPr>
          <w:p w14:paraId="584FCF54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8= sleep disturbance</w:t>
            </w:r>
          </w:p>
        </w:tc>
      </w:tr>
      <w:tr w:rsidR="00126836" w:rsidRPr="00505579" w14:paraId="3293CB76" w14:textId="77777777" w:rsidTr="005D2D35">
        <w:tc>
          <w:tcPr>
            <w:tcW w:w="3638" w:type="dxa"/>
          </w:tcPr>
          <w:p w14:paraId="6D692C3F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7= reading</w:t>
            </w:r>
          </w:p>
        </w:tc>
        <w:tc>
          <w:tcPr>
            <w:tcW w:w="3639" w:type="dxa"/>
          </w:tcPr>
          <w:p w14:paraId="76D356C2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3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ymptoms of mania</w:t>
            </w:r>
          </w:p>
        </w:tc>
        <w:tc>
          <w:tcPr>
            <w:tcW w:w="3639" w:type="dxa"/>
          </w:tcPr>
          <w:p w14:paraId="24B443A5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9= prosocial behaviour</w:t>
            </w:r>
          </w:p>
        </w:tc>
      </w:tr>
      <w:tr w:rsidR="00126836" w:rsidRPr="00505579" w14:paraId="18F0AB9D" w14:textId="77777777" w:rsidTr="005D2D35">
        <w:tc>
          <w:tcPr>
            <w:tcW w:w="3638" w:type="dxa"/>
          </w:tcPr>
          <w:p w14:paraId="6AF14262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8= verbal memory</w:t>
            </w:r>
          </w:p>
        </w:tc>
        <w:tc>
          <w:tcPr>
            <w:tcW w:w="3639" w:type="dxa"/>
          </w:tcPr>
          <w:p w14:paraId="448CA59C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24= total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t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int problems</w:t>
            </w:r>
          </w:p>
        </w:tc>
        <w:tc>
          <w:tcPr>
            <w:tcW w:w="3639" w:type="dxa"/>
          </w:tcPr>
          <w:p w14:paraId="62BA1CD3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0= parental monitoring</w:t>
            </w:r>
          </w:p>
        </w:tc>
      </w:tr>
      <w:tr w:rsidR="00126836" w:rsidRPr="00505579" w14:paraId="6369379E" w14:textId="77777777" w:rsidTr="005D2D35">
        <w:tc>
          <w:tcPr>
            <w:tcW w:w="3638" w:type="dxa"/>
          </w:tcPr>
          <w:p w14:paraId="63F45B28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9= fluid reasoning</w:t>
            </w:r>
          </w:p>
        </w:tc>
        <w:tc>
          <w:tcPr>
            <w:tcW w:w="3639" w:type="dxa"/>
          </w:tcPr>
          <w:p w14:paraId="305A056B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5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depression</w:t>
            </w:r>
          </w:p>
        </w:tc>
        <w:tc>
          <w:tcPr>
            <w:tcW w:w="3639" w:type="dxa"/>
          </w:tcPr>
          <w:p w14:paraId="088EA554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1= parent’s acceptance</w:t>
            </w:r>
          </w:p>
        </w:tc>
      </w:tr>
      <w:tr w:rsidR="00126836" w:rsidRPr="00505579" w14:paraId="2473CE76" w14:textId="77777777" w:rsidTr="005D2D35">
        <w:tc>
          <w:tcPr>
            <w:tcW w:w="3638" w:type="dxa"/>
          </w:tcPr>
          <w:p w14:paraId="568799C4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0= long term memory</w:t>
            </w:r>
          </w:p>
        </w:tc>
        <w:tc>
          <w:tcPr>
            <w:tcW w:w="3639" w:type="dxa"/>
          </w:tcPr>
          <w:p w14:paraId="2B22C73A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6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xiety disorders</w:t>
            </w:r>
          </w:p>
        </w:tc>
        <w:tc>
          <w:tcPr>
            <w:tcW w:w="3639" w:type="dxa"/>
          </w:tcPr>
          <w:p w14:paraId="7041B96F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2= family conflict</w:t>
            </w:r>
          </w:p>
        </w:tc>
      </w:tr>
      <w:tr w:rsidR="00126836" w:rsidRPr="00505579" w14:paraId="3F9169AC" w14:textId="77777777" w:rsidTr="005D2D35">
        <w:tc>
          <w:tcPr>
            <w:tcW w:w="3638" w:type="dxa"/>
          </w:tcPr>
          <w:p w14:paraId="09C45784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1= visuospatial abilities</w:t>
            </w:r>
          </w:p>
        </w:tc>
        <w:tc>
          <w:tcPr>
            <w:tcW w:w="3639" w:type="dxa"/>
          </w:tcPr>
          <w:p w14:paraId="4C5E23D7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7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omatic disorder</w:t>
            </w:r>
          </w:p>
        </w:tc>
        <w:tc>
          <w:tcPr>
            <w:tcW w:w="3639" w:type="dxa"/>
          </w:tcPr>
          <w:p w14:paraId="5291D47C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3= school environment</w:t>
            </w:r>
          </w:p>
        </w:tc>
      </w:tr>
      <w:tr w:rsidR="00126836" w:rsidRPr="00505579" w14:paraId="71E4F4A2" w14:textId="77777777" w:rsidTr="005D2D35">
        <w:tc>
          <w:tcPr>
            <w:tcW w:w="3638" w:type="dxa"/>
          </w:tcPr>
          <w:p w14:paraId="488FB00B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2= Prodromal psychosis</w:t>
            </w:r>
          </w:p>
        </w:tc>
        <w:tc>
          <w:tcPr>
            <w:tcW w:w="3639" w:type="dxa"/>
          </w:tcPr>
          <w:p w14:paraId="4B61778D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8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DHD</w:t>
            </w:r>
          </w:p>
        </w:tc>
        <w:tc>
          <w:tcPr>
            <w:tcW w:w="3639" w:type="dxa"/>
          </w:tcPr>
          <w:p w14:paraId="75344917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4= school involvement</w:t>
            </w:r>
          </w:p>
        </w:tc>
      </w:tr>
      <w:tr w:rsidR="00126836" w:rsidRPr="00505579" w14:paraId="49056DE4" w14:textId="77777777" w:rsidTr="005D2D35">
        <w:tc>
          <w:tcPr>
            <w:tcW w:w="3638" w:type="dxa"/>
          </w:tcPr>
          <w:p w14:paraId="7789DFA9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3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negative urgency</w:t>
            </w:r>
          </w:p>
        </w:tc>
        <w:tc>
          <w:tcPr>
            <w:tcW w:w="3639" w:type="dxa"/>
          </w:tcPr>
          <w:p w14:paraId="7F565D7D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29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ppositional conductive dis </w:t>
            </w:r>
          </w:p>
        </w:tc>
        <w:tc>
          <w:tcPr>
            <w:tcW w:w="3639" w:type="dxa"/>
          </w:tcPr>
          <w:p w14:paraId="2F4D716F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5=school disengagement</w:t>
            </w:r>
          </w:p>
        </w:tc>
      </w:tr>
      <w:tr w:rsidR="00126836" w:rsidRPr="00505579" w14:paraId="3599D58B" w14:textId="77777777" w:rsidTr="005D2D35">
        <w:tc>
          <w:tcPr>
            <w:tcW w:w="3638" w:type="dxa"/>
          </w:tcPr>
          <w:p w14:paraId="70559100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4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ack of planning</w:t>
            </w:r>
          </w:p>
        </w:tc>
        <w:tc>
          <w:tcPr>
            <w:tcW w:w="3639" w:type="dxa"/>
          </w:tcPr>
          <w:p w14:paraId="1DA8B0A7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0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onduct disorders</w:t>
            </w:r>
          </w:p>
        </w:tc>
        <w:tc>
          <w:tcPr>
            <w:tcW w:w="3639" w:type="dxa"/>
          </w:tcPr>
          <w:p w14:paraId="6B8DAFB0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46= safe neighbourhood</w:t>
            </w:r>
          </w:p>
        </w:tc>
      </w:tr>
      <w:tr w:rsidR="00126836" w:rsidRPr="00505579" w14:paraId="702AFC55" w14:textId="77777777" w:rsidTr="005D2D35">
        <w:tc>
          <w:tcPr>
            <w:tcW w:w="3638" w:type="dxa"/>
          </w:tcPr>
          <w:p w14:paraId="69A210D5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V15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ensation seeking</w:t>
            </w:r>
          </w:p>
        </w:tc>
        <w:tc>
          <w:tcPr>
            <w:tcW w:w="3639" w:type="dxa"/>
          </w:tcPr>
          <w:p w14:paraId="096CA555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1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luggish cognitive tempo</w:t>
            </w:r>
          </w:p>
        </w:tc>
        <w:tc>
          <w:tcPr>
            <w:tcW w:w="3639" w:type="dxa"/>
          </w:tcPr>
          <w:p w14:paraId="280F5B36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6836" w:rsidRPr="00505579" w14:paraId="4376E5D0" w14:textId="77777777" w:rsidTr="005D2D35">
        <w:tc>
          <w:tcPr>
            <w:tcW w:w="3638" w:type="dxa"/>
          </w:tcPr>
          <w:p w14:paraId="3C1F414A" w14:textId="77777777" w:rsidR="00126836" w:rsidRPr="00505579" w:rsidRDefault="00126836" w:rsidP="005D2D3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16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ositive urgency</w:t>
            </w:r>
          </w:p>
        </w:tc>
        <w:tc>
          <w:tcPr>
            <w:tcW w:w="3639" w:type="dxa"/>
          </w:tcPr>
          <w:p w14:paraId="161889D4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32=</w:t>
            </w: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sessive compulsive disorders</w:t>
            </w:r>
          </w:p>
        </w:tc>
        <w:tc>
          <w:tcPr>
            <w:tcW w:w="3639" w:type="dxa"/>
          </w:tcPr>
          <w:p w14:paraId="466C4A9B" w14:textId="77777777" w:rsidR="00126836" w:rsidRPr="00505579" w:rsidRDefault="00126836" w:rsidP="005D2D3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3D73071" w14:textId="57DDBD29" w:rsidR="001B0BB6" w:rsidRPr="00505579" w:rsidRDefault="001B0BB6">
      <w:pPr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</w:pPr>
    </w:p>
    <w:sectPr w:rsidR="001B0BB6" w:rsidRPr="00505579" w:rsidSect="00494176">
      <w:footerReference w:type="even" r:id="rId12"/>
      <w:footerReference w:type="default" r:id="rId13"/>
      <w:footerReference w:type="first" r:id="rId14"/>
      <w:pgSz w:w="11909" w:h="16834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08F75" w14:textId="77777777" w:rsidR="00513B43" w:rsidRDefault="00513B43" w:rsidP="0021216D">
      <w:pPr>
        <w:spacing w:line="240" w:lineRule="auto"/>
      </w:pPr>
      <w:r>
        <w:separator/>
      </w:r>
    </w:p>
  </w:endnote>
  <w:endnote w:type="continuationSeparator" w:id="0">
    <w:p w14:paraId="2822D22A" w14:textId="77777777" w:rsidR="00513B43" w:rsidRDefault="00513B43" w:rsidP="0021216D">
      <w:pPr>
        <w:spacing w:line="240" w:lineRule="auto"/>
      </w:pPr>
      <w:r>
        <w:continuationSeparator/>
      </w:r>
    </w:p>
  </w:endnote>
  <w:endnote w:type="continuationNotice" w:id="1">
    <w:p w14:paraId="2B8E2A2A" w14:textId="77777777" w:rsidR="00513B43" w:rsidRDefault="00513B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6137974"/>
      <w:docPartObj>
        <w:docPartGallery w:val="Page Numbers (Bottom of Page)"/>
        <w:docPartUnique/>
      </w:docPartObj>
    </w:sdtPr>
    <w:sdtEndPr/>
    <w:sdtContent>
      <w:p w14:paraId="5EB16D95" w14:textId="5BEA2D2F" w:rsidR="00505579" w:rsidRDefault="00505579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65CD730" w14:textId="77777777" w:rsidR="00505579" w:rsidRDefault="0050557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09104801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AF3675" w14:textId="3B720705" w:rsidR="00505579" w:rsidRPr="00ED148B" w:rsidRDefault="00505579">
        <w:pPr>
          <w:pStyle w:val="Pidipagina"/>
          <w:jc w:val="center"/>
          <w:rPr>
            <w:rFonts w:ascii="Times New Roman" w:hAnsi="Times New Roman" w:cs="Times New Roman"/>
          </w:rPr>
        </w:pPr>
        <w:r w:rsidRPr="00ED148B">
          <w:rPr>
            <w:rFonts w:ascii="Times New Roman" w:hAnsi="Times New Roman" w:cs="Times New Roman"/>
          </w:rPr>
          <w:fldChar w:fldCharType="begin"/>
        </w:r>
        <w:r w:rsidRPr="00ED148B">
          <w:rPr>
            <w:rFonts w:ascii="Times New Roman" w:hAnsi="Times New Roman" w:cs="Times New Roman"/>
          </w:rPr>
          <w:instrText>PAGE   \* MERGEFORMAT</w:instrText>
        </w:r>
        <w:r w:rsidRPr="00ED148B">
          <w:rPr>
            <w:rFonts w:ascii="Times New Roman" w:hAnsi="Times New Roman" w:cs="Times New Roman"/>
          </w:rPr>
          <w:fldChar w:fldCharType="separate"/>
        </w:r>
        <w:r w:rsidRPr="00ED148B">
          <w:rPr>
            <w:rFonts w:ascii="Times New Roman" w:hAnsi="Times New Roman" w:cs="Times New Roman"/>
            <w:lang w:val="it-IT"/>
          </w:rPr>
          <w:t>2</w:t>
        </w:r>
        <w:r w:rsidRPr="00ED148B">
          <w:rPr>
            <w:rFonts w:ascii="Times New Roman" w:hAnsi="Times New Roman" w:cs="Times New Roman"/>
          </w:rPr>
          <w:fldChar w:fldCharType="end"/>
        </w:r>
      </w:p>
    </w:sdtContent>
  </w:sdt>
  <w:p w14:paraId="6B3B40D5" w14:textId="77777777" w:rsidR="00505579" w:rsidRDefault="0050557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9754932"/>
      <w:docPartObj>
        <w:docPartGallery w:val="Page Numbers (Bottom of Page)"/>
        <w:docPartUnique/>
      </w:docPartObj>
    </w:sdtPr>
    <w:sdtEndPr/>
    <w:sdtContent>
      <w:p w14:paraId="178102A9" w14:textId="51F3EB27" w:rsidR="003E1E25" w:rsidRDefault="003E1E2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9B3884F" w14:textId="77777777" w:rsidR="003E1E25" w:rsidRDefault="003E1E2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7C420" w14:textId="77777777" w:rsidR="00513B43" w:rsidRDefault="00513B43" w:rsidP="0021216D">
      <w:pPr>
        <w:spacing w:line="240" w:lineRule="auto"/>
      </w:pPr>
      <w:r>
        <w:separator/>
      </w:r>
    </w:p>
  </w:footnote>
  <w:footnote w:type="continuationSeparator" w:id="0">
    <w:p w14:paraId="31DA4E45" w14:textId="77777777" w:rsidR="00513B43" w:rsidRDefault="00513B43" w:rsidP="0021216D">
      <w:pPr>
        <w:spacing w:line="240" w:lineRule="auto"/>
      </w:pPr>
      <w:r>
        <w:continuationSeparator/>
      </w:r>
    </w:p>
  </w:footnote>
  <w:footnote w:type="continuationNotice" w:id="1">
    <w:p w14:paraId="615DF621" w14:textId="77777777" w:rsidR="00513B43" w:rsidRDefault="00513B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B6EB9"/>
    <w:multiLevelType w:val="hybridMultilevel"/>
    <w:tmpl w:val="18BC2BA0"/>
    <w:lvl w:ilvl="0" w:tplc="10DC3CAE">
      <w:start w:val="1"/>
      <w:numFmt w:val="decimal"/>
      <w:lvlText w:val="%1."/>
      <w:lvlJc w:val="left"/>
      <w:pPr>
        <w:ind w:left="720" w:hanging="360"/>
      </w:pPr>
    </w:lvl>
    <w:lvl w:ilvl="1" w:tplc="27DA5632">
      <w:start w:val="1"/>
      <w:numFmt w:val="lowerLetter"/>
      <w:lvlText w:val="%2."/>
      <w:lvlJc w:val="left"/>
      <w:pPr>
        <w:ind w:left="1440" w:hanging="360"/>
      </w:pPr>
    </w:lvl>
    <w:lvl w:ilvl="2" w:tplc="41F0FAAE">
      <w:start w:val="1"/>
      <w:numFmt w:val="lowerRoman"/>
      <w:lvlText w:val="%3."/>
      <w:lvlJc w:val="right"/>
      <w:pPr>
        <w:ind w:left="2160" w:hanging="180"/>
      </w:pPr>
    </w:lvl>
    <w:lvl w:ilvl="3" w:tplc="8A78A40A">
      <w:start w:val="1"/>
      <w:numFmt w:val="decimal"/>
      <w:lvlText w:val="%4."/>
      <w:lvlJc w:val="left"/>
      <w:pPr>
        <w:ind w:left="2880" w:hanging="360"/>
      </w:pPr>
    </w:lvl>
    <w:lvl w:ilvl="4" w:tplc="80E6661E">
      <w:start w:val="1"/>
      <w:numFmt w:val="lowerLetter"/>
      <w:lvlText w:val="%5."/>
      <w:lvlJc w:val="left"/>
      <w:pPr>
        <w:ind w:left="3600" w:hanging="360"/>
      </w:pPr>
    </w:lvl>
    <w:lvl w:ilvl="5" w:tplc="20305420">
      <w:start w:val="1"/>
      <w:numFmt w:val="lowerRoman"/>
      <w:lvlText w:val="%6."/>
      <w:lvlJc w:val="right"/>
      <w:pPr>
        <w:ind w:left="4320" w:hanging="180"/>
      </w:pPr>
    </w:lvl>
    <w:lvl w:ilvl="6" w:tplc="D98EDC62">
      <w:start w:val="1"/>
      <w:numFmt w:val="decimal"/>
      <w:lvlText w:val="%7."/>
      <w:lvlJc w:val="left"/>
      <w:pPr>
        <w:ind w:left="5040" w:hanging="360"/>
      </w:pPr>
    </w:lvl>
    <w:lvl w:ilvl="7" w:tplc="2E92FBAA">
      <w:start w:val="1"/>
      <w:numFmt w:val="lowerLetter"/>
      <w:lvlText w:val="%8."/>
      <w:lvlJc w:val="left"/>
      <w:pPr>
        <w:ind w:left="5760" w:hanging="360"/>
      </w:pPr>
    </w:lvl>
    <w:lvl w:ilvl="8" w:tplc="7166C6C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127C4"/>
    <w:multiLevelType w:val="hybridMultilevel"/>
    <w:tmpl w:val="753041BC"/>
    <w:lvl w:ilvl="0" w:tplc="1BB4148E">
      <w:start w:val="1"/>
      <w:numFmt w:val="decimal"/>
      <w:lvlText w:val="%1."/>
      <w:lvlJc w:val="left"/>
      <w:pPr>
        <w:ind w:left="720" w:hanging="360"/>
      </w:pPr>
    </w:lvl>
    <w:lvl w:ilvl="1" w:tplc="E5021BF8">
      <w:start w:val="1"/>
      <w:numFmt w:val="lowerLetter"/>
      <w:lvlText w:val="%2."/>
      <w:lvlJc w:val="left"/>
      <w:pPr>
        <w:ind w:left="1440" w:hanging="360"/>
      </w:pPr>
    </w:lvl>
    <w:lvl w:ilvl="2" w:tplc="4F70F48A">
      <w:start w:val="1"/>
      <w:numFmt w:val="lowerRoman"/>
      <w:lvlText w:val="%3."/>
      <w:lvlJc w:val="right"/>
      <w:pPr>
        <w:ind w:left="2160" w:hanging="180"/>
      </w:pPr>
    </w:lvl>
    <w:lvl w:ilvl="3" w:tplc="1C2E93F6">
      <w:start w:val="1"/>
      <w:numFmt w:val="decimal"/>
      <w:lvlText w:val="%4."/>
      <w:lvlJc w:val="left"/>
      <w:pPr>
        <w:ind w:left="2880" w:hanging="360"/>
      </w:pPr>
    </w:lvl>
    <w:lvl w:ilvl="4" w:tplc="EA08C32E">
      <w:start w:val="1"/>
      <w:numFmt w:val="lowerLetter"/>
      <w:lvlText w:val="%5."/>
      <w:lvlJc w:val="left"/>
      <w:pPr>
        <w:ind w:left="3600" w:hanging="360"/>
      </w:pPr>
    </w:lvl>
    <w:lvl w:ilvl="5" w:tplc="54DE3C40">
      <w:start w:val="1"/>
      <w:numFmt w:val="lowerRoman"/>
      <w:lvlText w:val="%6."/>
      <w:lvlJc w:val="right"/>
      <w:pPr>
        <w:ind w:left="4320" w:hanging="180"/>
      </w:pPr>
    </w:lvl>
    <w:lvl w:ilvl="6" w:tplc="D9621B8A">
      <w:start w:val="1"/>
      <w:numFmt w:val="decimal"/>
      <w:lvlText w:val="%7."/>
      <w:lvlJc w:val="left"/>
      <w:pPr>
        <w:ind w:left="5040" w:hanging="360"/>
      </w:pPr>
    </w:lvl>
    <w:lvl w:ilvl="7" w:tplc="D3FAA3A6">
      <w:start w:val="1"/>
      <w:numFmt w:val="lowerLetter"/>
      <w:lvlText w:val="%8."/>
      <w:lvlJc w:val="left"/>
      <w:pPr>
        <w:ind w:left="5760" w:hanging="360"/>
      </w:pPr>
    </w:lvl>
    <w:lvl w:ilvl="8" w:tplc="A762FE8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87831"/>
    <w:multiLevelType w:val="hybridMultilevel"/>
    <w:tmpl w:val="80107F28"/>
    <w:lvl w:ilvl="0" w:tplc="9F00677C">
      <w:start w:val="1"/>
      <w:numFmt w:val="decimal"/>
      <w:lvlText w:val="%1."/>
      <w:lvlJc w:val="left"/>
      <w:pPr>
        <w:ind w:left="720" w:hanging="360"/>
      </w:pPr>
    </w:lvl>
    <w:lvl w:ilvl="1" w:tplc="5F629688">
      <w:start w:val="1"/>
      <w:numFmt w:val="lowerLetter"/>
      <w:lvlText w:val="%2."/>
      <w:lvlJc w:val="left"/>
      <w:pPr>
        <w:ind w:left="1440" w:hanging="360"/>
      </w:pPr>
    </w:lvl>
    <w:lvl w:ilvl="2" w:tplc="5AD4DC48">
      <w:start w:val="1"/>
      <w:numFmt w:val="lowerRoman"/>
      <w:lvlText w:val="%3."/>
      <w:lvlJc w:val="right"/>
      <w:pPr>
        <w:ind w:left="2160" w:hanging="180"/>
      </w:pPr>
    </w:lvl>
    <w:lvl w:ilvl="3" w:tplc="6C66FFEC">
      <w:start w:val="1"/>
      <w:numFmt w:val="decimal"/>
      <w:lvlText w:val="%4."/>
      <w:lvlJc w:val="left"/>
      <w:pPr>
        <w:ind w:left="2880" w:hanging="360"/>
      </w:pPr>
    </w:lvl>
    <w:lvl w:ilvl="4" w:tplc="C9D6C736">
      <w:start w:val="1"/>
      <w:numFmt w:val="lowerLetter"/>
      <w:lvlText w:val="%5."/>
      <w:lvlJc w:val="left"/>
      <w:pPr>
        <w:ind w:left="3600" w:hanging="360"/>
      </w:pPr>
    </w:lvl>
    <w:lvl w:ilvl="5" w:tplc="17E62E08">
      <w:start w:val="1"/>
      <w:numFmt w:val="lowerRoman"/>
      <w:lvlText w:val="%6."/>
      <w:lvlJc w:val="right"/>
      <w:pPr>
        <w:ind w:left="4320" w:hanging="180"/>
      </w:pPr>
    </w:lvl>
    <w:lvl w:ilvl="6" w:tplc="658877AA">
      <w:start w:val="1"/>
      <w:numFmt w:val="decimal"/>
      <w:lvlText w:val="%7."/>
      <w:lvlJc w:val="left"/>
      <w:pPr>
        <w:ind w:left="5040" w:hanging="360"/>
      </w:pPr>
    </w:lvl>
    <w:lvl w:ilvl="7" w:tplc="53C05460">
      <w:start w:val="1"/>
      <w:numFmt w:val="lowerLetter"/>
      <w:lvlText w:val="%8."/>
      <w:lvlJc w:val="left"/>
      <w:pPr>
        <w:ind w:left="5760" w:hanging="360"/>
      </w:pPr>
    </w:lvl>
    <w:lvl w:ilvl="8" w:tplc="3C7A9C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109"/>
    <w:multiLevelType w:val="hybridMultilevel"/>
    <w:tmpl w:val="4EDA903C"/>
    <w:lvl w:ilvl="0" w:tplc="A038016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796796">
    <w:abstractNumId w:val="2"/>
  </w:num>
  <w:num w:numId="2" w16cid:durableId="1841003093">
    <w:abstractNumId w:val="0"/>
  </w:num>
  <w:num w:numId="3" w16cid:durableId="284116100">
    <w:abstractNumId w:val="1"/>
  </w:num>
  <w:num w:numId="4" w16cid:durableId="3444850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575"/>
    <w:rsid w:val="00000217"/>
    <w:rsid w:val="00003725"/>
    <w:rsid w:val="00003762"/>
    <w:rsid w:val="000062B1"/>
    <w:rsid w:val="00006329"/>
    <w:rsid w:val="00006B83"/>
    <w:rsid w:val="00010B0D"/>
    <w:rsid w:val="00010C68"/>
    <w:rsid w:val="00011504"/>
    <w:rsid w:val="00011885"/>
    <w:rsid w:val="000127B2"/>
    <w:rsid w:val="00012CD9"/>
    <w:rsid w:val="00021BE0"/>
    <w:rsid w:val="00022453"/>
    <w:rsid w:val="000236C4"/>
    <w:rsid w:val="0002457B"/>
    <w:rsid w:val="00024CB9"/>
    <w:rsid w:val="0002685B"/>
    <w:rsid w:val="0003001C"/>
    <w:rsid w:val="00030184"/>
    <w:rsid w:val="00030646"/>
    <w:rsid w:val="000312F6"/>
    <w:rsid w:val="0003498D"/>
    <w:rsid w:val="00035305"/>
    <w:rsid w:val="00035382"/>
    <w:rsid w:val="000367F2"/>
    <w:rsid w:val="000415C4"/>
    <w:rsid w:val="00041848"/>
    <w:rsid w:val="00041C8C"/>
    <w:rsid w:val="000429B3"/>
    <w:rsid w:val="00045ACA"/>
    <w:rsid w:val="00045E7D"/>
    <w:rsid w:val="00046722"/>
    <w:rsid w:val="0005007C"/>
    <w:rsid w:val="00053187"/>
    <w:rsid w:val="00053747"/>
    <w:rsid w:val="000540A5"/>
    <w:rsid w:val="000562E1"/>
    <w:rsid w:val="000573AA"/>
    <w:rsid w:val="0006040B"/>
    <w:rsid w:val="000608E5"/>
    <w:rsid w:val="00060AD5"/>
    <w:rsid w:val="00060F16"/>
    <w:rsid w:val="000620CA"/>
    <w:rsid w:val="00062C00"/>
    <w:rsid w:val="00063323"/>
    <w:rsid w:val="0006355F"/>
    <w:rsid w:val="000638B7"/>
    <w:rsid w:val="0006427F"/>
    <w:rsid w:val="00066830"/>
    <w:rsid w:val="00067AA4"/>
    <w:rsid w:val="00067D80"/>
    <w:rsid w:val="00067E08"/>
    <w:rsid w:val="000702DE"/>
    <w:rsid w:val="00071992"/>
    <w:rsid w:val="00071F73"/>
    <w:rsid w:val="00074F4E"/>
    <w:rsid w:val="00076284"/>
    <w:rsid w:val="000763CE"/>
    <w:rsid w:val="00076B8B"/>
    <w:rsid w:val="00077283"/>
    <w:rsid w:val="0007760A"/>
    <w:rsid w:val="00080642"/>
    <w:rsid w:val="0008171F"/>
    <w:rsid w:val="00081E6C"/>
    <w:rsid w:val="00084515"/>
    <w:rsid w:val="00091610"/>
    <w:rsid w:val="00091859"/>
    <w:rsid w:val="000944C7"/>
    <w:rsid w:val="00095F13"/>
    <w:rsid w:val="0009684E"/>
    <w:rsid w:val="000972D2"/>
    <w:rsid w:val="000A3042"/>
    <w:rsid w:val="000A37EA"/>
    <w:rsid w:val="000A485B"/>
    <w:rsid w:val="000A4C7C"/>
    <w:rsid w:val="000A523A"/>
    <w:rsid w:val="000A657D"/>
    <w:rsid w:val="000A6FF3"/>
    <w:rsid w:val="000A740D"/>
    <w:rsid w:val="000A7FD8"/>
    <w:rsid w:val="000B30DE"/>
    <w:rsid w:val="000B36C7"/>
    <w:rsid w:val="000B4099"/>
    <w:rsid w:val="000B46EE"/>
    <w:rsid w:val="000B5194"/>
    <w:rsid w:val="000B5EC2"/>
    <w:rsid w:val="000B74CC"/>
    <w:rsid w:val="000C0A0A"/>
    <w:rsid w:val="000C21A7"/>
    <w:rsid w:val="000C26B9"/>
    <w:rsid w:val="000C394A"/>
    <w:rsid w:val="000C66D1"/>
    <w:rsid w:val="000D00E8"/>
    <w:rsid w:val="000D079C"/>
    <w:rsid w:val="000D156C"/>
    <w:rsid w:val="000D1D8B"/>
    <w:rsid w:val="000D3717"/>
    <w:rsid w:val="000D4579"/>
    <w:rsid w:val="000D5AC3"/>
    <w:rsid w:val="000D6F3F"/>
    <w:rsid w:val="000E02FA"/>
    <w:rsid w:val="000E1D18"/>
    <w:rsid w:val="000E37DD"/>
    <w:rsid w:val="000E3CCC"/>
    <w:rsid w:val="000E46BC"/>
    <w:rsid w:val="000E51AA"/>
    <w:rsid w:val="000E7F44"/>
    <w:rsid w:val="000F2CEE"/>
    <w:rsid w:val="000F3DF3"/>
    <w:rsid w:val="000F41FD"/>
    <w:rsid w:val="000F4410"/>
    <w:rsid w:val="000F481F"/>
    <w:rsid w:val="000F57DF"/>
    <w:rsid w:val="000F6699"/>
    <w:rsid w:val="000F75B1"/>
    <w:rsid w:val="001009F7"/>
    <w:rsid w:val="00100AA8"/>
    <w:rsid w:val="00102D7E"/>
    <w:rsid w:val="00104550"/>
    <w:rsid w:val="00104B7D"/>
    <w:rsid w:val="001072D4"/>
    <w:rsid w:val="001077DF"/>
    <w:rsid w:val="001106C5"/>
    <w:rsid w:val="0011131D"/>
    <w:rsid w:val="0011180F"/>
    <w:rsid w:val="00111C43"/>
    <w:rsid w:val="00112A34"/>
    <w:rsid w:val="00114152"/>
    <w:rsid w:val="00116A09"/>
    <w:rsid w:val="0012238A"/>
    <w:rsid w:val="001245FD"/>
    <w:rsid w:val="0012461F"/>
    <w:rsid w:val="001260D6"/>
    <w:rsid w:val="00126735"/>
    <w:rsid w:val="00126836"/>
    <w:rsid w:val="00126F5C"/>
    <w:rsid w:val="00127224"/>
    <w:rsid w:val="001275E1"/>
    <w:rsid w:val="001309AE"/>
    <w:rsid w:val="00132173"/>
    <w:rsid w:val="00132342"/>
    <w:rsid w:val="001344AE"/>
    <w:rsid w:val="001359E8"/>
    <w:rsid w:val="00136B71"/>
    <w:rsid w:val="00140F03"/>
    <w:rsid w:val="00141CD8"/>
    <w:rsid w:val="001427A3"/>
    <w:rsid w:val="0014298A"/>
    <w:rsid w:val="00142E56"/>
    <w:rsid w:val="00144DD6"/>
    <w:rsid w:val="00145859"/>
    <w:rsid w:val="00147E7D"/>
    <w:rsid w:val="00153F99"/>
    <w:rsid w:val="00155182"/>
    <w:rsid w:val="00157117"/>
    <w:rsid w:val="001611E5"/>
    <w:rsid w:val="00161D13"/>
    <w:rsid w:val="00162A46"/>
    <w:rsid w:val="00163C95"/>
    <w:rsid w:val="001642A5"/>
    <w:rsid w:val="0016474E"/>
    <w:rsid w:val="00164B70"/>
    <w:rsid w:val="00165324"/>
    <w:rsid w:val="00166A01"/>
    <w:rsid w:val="001676F4"/>
    <w:rsid w:val="001677A9"/>
    <w:rsid w:val="00171021"/>
    <w:rsid w:val="00172178"/>
    <w:rsid w:val="001722DD"/>
    <w:rsid w:val="00174133"/>
    <w:rsid w:val="00175458"/>
    <w:rsid w:val="001759BA"/>
    <w:rsid w:val="001760E8"/>
    <w:rsid w:val="00176B82"/>
    <w:rsid w:val="00177597"/>
    <w:rsid w:val="00182F7E"/>
    <w:rsid w:val="001838BA"/>
    <w:rsid w:val="00184A69"/>
    <w:rsid w:val="00185827"/>
    <w:rsid w:val="0018751C"/>
    <w:rsid w:val="0018798E"/>
    <w:rsid w:val="001900D7"/>
    <w:rsid w:val="0019063A"/>
    <w:rsid w:val="0019129B"/>
    <w:rsid w:val="0019164D"/>
    <w:rsid w:val="001919CC"/>
    <w:rsid w:val="00193300"/>
    <w:rsid w:val="00193523"/>
    <w:rsid w:val="001951AD"/>
    <w:rsid w:val="00195CDC"/>
    <w:rsid w:val="00197920"/>
    <w:rsid w:val="001A1019"/>
    <w:rsid w:val="001A215C"/>
    <w:rsid w:val="001A2FB0"/>
    <w:rsid w:val="001A5F06"/>
    <w:rsid w:val="001A6207"/>
    <w:rsid w:val="001A6341"/>
    <w:rsid w:val="001A70C7"/>
    <w:rsid w:val="001A71BC"/>
    <w:rsid w:val="001A7723"/>
    <w:rsid w:val="001B000B"/>
    <w:rsid w:val="001B0BB6"/>
    <w:rsid w:val="001B323B"/>
    <w:rsid w:val="001B6D33"/>
    <w:rsid w:val="001C1070"/>
    <w:rsid w:val="001C28CA"/>
    <w:rsid w:val="001C3605"/>
    <w:rsid w:val="001C37CE"/>
    <w:rsid w:val="001C38EB"/>
    <w:rsid w:val="001C3E68"/>
    <w:rsid w:val="001C4471"/>
    <w:rsid w:val="001C51B0"/>
    <w:rsid w:val="001C67E9"/>
    <w:rsid w:val="001C7E91"/>
    <w:rsid w:val="001D0AFC"/>
    <w:rsid w:val="001D19AC"/>
    <w:rsid w:val="001D261C"/>
    <w:rsid w:val="001D34A3"/>
    <w:rsid w:val="001D352E"/>
    <w:rsid w:val="001D5DF2"/>
    <w:rsid w:val="001E1B19"/>
    <w:rsid w:val="001E27E9"/>
    <w:rsid w:val="001E5B38"/>
    <w:rsid w:val="001E68DB"/>
    <w:rsid w:val="001E6972"/>
    <w:rsid w:val="001E7650"/>
    <w:rsid w:val="001E7F8F"/>
    <w:rsid w:val="001F19DF"/>
    <w:rsid w:val="001F1BDA"/>
    <w:rsid w:val="001F45F4"/>
    <w:rsid w:val="001F4835"/>
    <w:rsid w:val="001F4B1F"/>
    <w:rsid w:val="001F5AC4"/>
    <w:rsid w:val="001F601A"/>
    <w:rsid w:val="001F6CD5"/>
    <w:rsid w:val="001F72C8"/>
    <w:rsid w:val="001F74F1"/>
    <w:rsid w:val="00200A0B"/>
    <w:rsid w:val="00201259"/>
    <w:rsid w:val="0020130C"/>
    <w:rsid w:val="00201A98"/>
    <w:rsid w:val="00201F3E"/>
    <w:rsid w:val="00202E92"/>
    <w:rsid w:val="00204782"/>
    <w:rsid w:val="002047EB"/>
    <w:rsid w:val="00204AC1"/>
    <w:rsid w:val="00205DF9"/>
    <w:rsid w:val="002107F1"/>
    <w:rsid w:val="00211921"/>
    <w:rsid w:val="00211EDB"/>
    <w:rsid w:val="0021216D"/>
    <w:rsid w:val="00212F63"/>
    <w:rsid w:val="0021371B"/>
    <w:rsid w:val="002143FE"/>
    <w:rsid w:val="0021679E"/>
    <w:rsid w:val="00217E40"/>
    <w:rsid w:val="0022110A"/>
    <w:rsid w:val="00222951"/>
    <w:rsid w:val="00222C02"/>
    <w:rsid w:val="002235DD"/>
    <w:rsid w:val="00225233"/>
    <w:rsid w:val="00226279"/>
    <w:rsid w:val="00226D7E"/>
    <w:rsid w:val="00227F89"/>
    <w:rsid w:val="00233E92"/>
    <w:rsid w:val="00235EE0"/>
    <w:rsid w:val="00242056"/>
    <w:rsid w:val="002426B2"/>
    <w:rsid w:val="0024338E"/>
    <w:rsid w:val="002442F4"/>
    <w:rsid w:val="00244978"/>
    <w:rsid w:val="00244C76"/>
    <w:rsid w:val="0024740B"/>
    <w:rsid w:val="002507E1"/>
    <w:rsid w:val="00250E82"/>
    <w:rsid w:val="00255DE2"/>
    <w:rsid w:val="00256292"/>
    <w:rsid w:val="002563AA"/>
    <w:rsid w:val="00257240"/>
    <w:rsid w:val="002612E6"/>
    <w:rsid w:val="002655DD"/>
    <w:rsid w:val="00265B59"/>
    <w:rsid w:val="00266DA7"/>
    <w:rsid w:val="00267070"/>
    <w:rsid w:val="0027280A"/>
    <w:rsid w:val="0027527C"/>
    <w:rsid w:val="0028180C"/>
    <w:rsid w:val="00283D22"/>
    <w:rsid w:val="00283F37"/>
    <w:rsid w:val="002843DB"/>
    <w:rsid w:val="00284AAD"/>
    <w:rsid w:val="00284C9D"/>
    <w:rsid w:val="00286305"/>
    <w:rsid w:val="00287D9F"/>
    <w:rsid w:val="00290080"/>
    <w:rsid w:val="00290753"/>
    <w:rsid w:val="002908D4"/>
    <w:rsid w:val="002908F5"/>
    <w:rsid w:val="00290E32"/>
    <w:rsid w:val="00293684"/>
    <w:rsid w:val="002953C9"/>
    <w:rsid w:val="00296746"/>
    <w:rsid w:val="00297411"/>
    <w:rsid w:val="00297718"/>
    <w:rsid w:val="00297D60"/>
    <w:rsid w:val="002A0251"/>
    <w:rsid w:val="002A3ED9"/>
    <w:rsid w:val="002A42C4"/>
    <w:rsid w:val="002A450C"/>
    <w:rsid w:val="002A45C4"/>
    <w:rsid w:val="002A644B"/>
    <w:rsid w:val="002B0DEC"/>
    <w:rsid w:val="002B1203"/>
    <w:rsid w:val="002B241E"/>
    <w:rsid w:val="002B7CE7"/>
    <w:rsid w:val="002C0165"/>
    <w:rsid w:val="002C04F0"/>
    <w:rsid w:val="002C2471"/>
    <w:rsid w:val="002C5968"/>
    <w:rsid w:val="002C5D4D"/>
    <w:rsid w:val="002C6399"/>
    <w:rsid w:val="002C6747"/>
    <w:rsid w:val="002C76AC"/>
    <w:rsid w:val="002D006F"/>
    <w:rsid w:val="002D0D1D"/>
    <w:rsid w:val="002D43D0"/>
    <w:rsid w:val="002D4581"/>
    <w:rsid w:val="002D46E8"/>
    <w:rsid w:val="002D598A"/>
    <w:rsid w:val="002D6557"/>
    <w:rsid w:val="002D69AA"/>
    <w:rsid w:val="002E0632"/>
    <w:rsid w:val="002E188F"/>
    <w:rsid w:val="002E2607"/>
    <w:rsid w:val="002E71B9"/>
    <w:rsid w:val="002E7A07"/>
    <w:rsid w:val="002F0AD3"/>
    <w:rsid w:val="002F0DC4"/>
    <w:rsid w:val="002F2746"/>
    <w:rsid w:val="002F337D"/>
    <w:rsid w:val="002F4F23"/>
    <w:rsid w:val="002F782D"/>
    <w:rsid w:val="002F78D3"/>
    <w:rsid w:val="002F7FA4"/>
    <w:rsid w:val="0030123C"/>
    <w:rsid w:val="00301539"/>
    <w:rsid w:val="00301D48"/>
    <w:rsid w:val="0030410F"/>
    <w:rsid w:val="003042E2"/>
    <w:rsid w:val="003046FD"/>
    <w:rsid w:val="00305E13"/>
    <w:rsid w:val="00306B05"/>
    <w:rsid w:val="00306E1B"/>
    <w:rsid w:val="003070F2"/>
    <w:rsid w:val="00307F31"/>
    <w:rsid w:val="003118D5"/>
    <w:rsid w:val="003125C6"/>
    <w:rsid w:val="00313349"/>
    <w:rsid w:val="003158CF"/>
    <w:rsid w:val="0031650C"/>
    <w:rsid w:val="003202A4"/>
    <w:rsid w:val="0032181F"/>
    <w:rsid w:val="00322288"/>
    <w:rsid w:val="003224E1"/>
    <w:rsid w:val="00324578"/>
    <w:rsid w:val="003247E0"/>
    <w:rsid w:val="00327098"/>
    <w:rsid w:val="00332982"/>
    <w:rsid w:val="00332F2A"/>
    <w:rsid w:val="00335D03"/>
    <w:rsid w:val="0033655C"/>
    <w:rsid w:val="00336F2A"/>
    <w:rsid w:val="003374A1"/>
    <w:rsid w:val="00341938"/>
    <w:rsid w:val="00342313"/>
    <w:rsid w:val="0034322E"/>
    <w:rsid w:val="003442EC"/>
    <w:rsid w:val="00346A46"/>
    <w:rsid w:val="0035037C"/>
    <w:rsid w:val="00350449"/>
    <w:rsid w:val="00350457"/>
    <w:rsid w:val="00351107"/>
    <w:rsid w:val="0035246A"/>
    <w:rsid w:val="003539D7"/>
    <w:rsid w:val="00353C95"/>
    <w:rsid w:val="00354229"/>
    <w:rsid w:val="00354733"/>
    <w:rsid w:val="00354962"/>
    <w:rsid w:val="00355400"/>
    <w:rsid w:val="003562D5"/>
    <w:rsid w:val="00356E72"/>
    <w:rsid w:val="00362E23"/>
    <w:rsid w:val="0036460D"/>
    <w:rsid w:val="00364E25"/>
    <w:rsid w:val="00364FE5"/>
    <w:rsid w:val="003673C3"/>
    <w:rsid w:val="00367C41"/>
    <w:rsid w:val="00370623"/>
    <w:rsid w:val="003707B7"/>
    <w:rsid w:val="00371DA1"/>
    <w:rsid w:val="00371FC2"/>
    <w:rsid w:val="00372DD9"/>
    <w:rsid w:val="00373464"/>
    <w:rsid w:val="0037358C"/>
    <w:rsid w:val="0037409A"/>
    <w:rsid w:val="00374C5B"/>
    <w:rsid w:val="003859BB"/>
    <w:rsid w:val="00386ACC"/>
    <w:rsid w:val="00386D6A"/>
    <w:rsid w:val="00386E14"/>
    <w:rsid w:val="00390808"/>
    <w:rsid w:val="00391F44"/>
    <w:rsid w:val="00392D86"/>
    <w:rsid w:val="00394A0A"/>
    <w:rsid w:val="00394F8A"/>
    <w:rsid w:val="0039545F"/>
    <w:rsid w:val="00395D19"/>
    <w:rsid w:val="00396654"/>
    <w:rsid w:val="003A03B3"/>
    <w:rsid w:val="003A0602"/>
    <w:rsid w:val="003A35B9"/>
    <w:rsid w:val="003A79BC"/>
    <w:rsid w:val="003B0ADB"/>
    <w:rsid w:val="003B2569"/>
    <w:rsid w:val="003B360E"/>
    <w:rsid w:val="003B3B0A"/>
    <w:rsid w:val="003B5D8E"/>
    <w:rsid w:val="003B6571"/>
    <w:rsid w:val="003B7C31"/>
    <w:rsid w:val="003C0371"/>
    <w:rsid w:val="003C0408"/>
    <w:rsid w:val="003C1CA6"/>
    <w:rsid w:val="003C2B25"/>
    <w:rsid w:val="003C3B52"/>
    <w:rsid w:val="003C4356"/>
    <w:rsid w:val="003C565B"/>
    <w:rsid w:val="003C5812"/>
    <w:rsid w:val="003C5865"/>
    <w:rsid w:val="003C5E29"/>
    <w:rsid w:val="003D0FD1"/>
    <w:rsid w:val="003D2A7F"/>
    <w:rsid w:val="003D3436"/>
    <w:rsid w:val="003D3727"/>
    <w:rsid w:val="003D4457"/>
    <w:rsid w:val="003D5FFB"/>
    <w:rsid w:val="003D6204"/>
    <w:rsid w:val="003D6962"/>
    <w:rsid w:val="003D7159"/>
    <w:rsid w:val="003E1E25"/>
    <w:rsid w:val="003E2921"/>
    <w:rsid w:val="003E4DDF"/>
    <w:rsid w:val="003E52C4"/>
    <w:rsid w:val="003E5857"/>
    <w:rsid w:val="003E5BD7"/>
    <w:rsid w:val="003E6B42"/>
    <w:rsid w:val="003E6B80"/>
    <w:rsid w:val="003E7049"/>
    <w:rsid w:val="003E7183"/>
    <w:rsid w:val="003F104E"/>
    <w:rsid w:val="003F1915"/>
    <w:rsid w:val="003F1AF6"/>
    <w:rsid w:val="003F23BD"/>
    <w:rsid w:val="003F2D95"/>
    <w:rsid w:val="003F3281"/>
    <w:rsid w:val="003F4946"/>
    <w:rsid w:val="003F6718"/>
    <w:rsid w:val="003F76F6"/>
    <w:rsid w:val="00400BF6"/>
    <w:rsid w:val="00402749"/>
    <w:rsid w:val="00403DAE"/>
    <w:rsid w:val="00404422"/>
    <w:rsid w:val="0041077D"/>
    <w:rsid w:val="0041240F"/>
    <w:rsid w:val="00413437"/>
    <w:rsid w:val="00413D27"/>
    <w:rsid w:val="00417612"/>
    <w:rsid w:val="004204DD"/>
    <w:rsid w:val="0042116D"/>
    <w:rsid w:val="00424D2E"/>
    <w:rsid w:val="00425C82"/>
    <w:rsid w:val="00426C6B"/>
    <w:rsid w:val="00427E01"/>
    <w:rsid w:val="00430DD2"/>
    <w:rsid w:val="00433141"/>
    <w:rsid w:val="00433B6C"/>
    <w:rsid w:val="0043458B"/>
    <w:rsid w:val="00436443"/>
    <w:rsid w:val="00436B63"/>
    <w:rsid w:val="00436D97"/>
    <w:rsid w:val="00440796"/>
    <w:rsid w:val="00441192"/>
    <w:rsid w:val="00441E4C"/>
    <w:rsid w:val="00442932"/>
    <w:rsid w:val="00443392"/>
    <w:rsid w:val="00443A71"/>
    <w:rsid w:val="004454F2"/>
    <w:rsid w:val="00447197"/>
    <w:rsid w:val="00450EF7"/>
    <w:rsid w:val="00451870"/>
    <w:rsid w:val="004535B9"/>
    <w:rsid w:val="00453ED9"/>
    <w:rsid w:val="00455A3D"/>
    <w:rsid w:val="00455EEA"/>
    <w:rsid w:val="0045737C"/>
    <w:rsid w:val="00457711"/>
    <w:rsid w:val="00461129"/>
    <w:rsid w:val="004634A2"/>
    <w:rsid w:val="004658BF"/>
    <w:rsid w:val="00465C60"/>
    <w:rsid w:val="00470BF0"/>
    <w:rsid w:val="00471159"/>
    <w:rsid w:val="00473CE4"/>
    <w:rsid w:val="00474316"/>
    <w:rsid w:val="00474554"/>
    <w:rsid w:val="00474CDF"/>
    <w:rsid w:val="00475A3B"/>
    <w:rsid w:val="0048165E"/>
    <w:rsid w:val="00482334"/>
    <w:rsid w:val="00483D98"/>
    <w:rsid w:val="00484503"/>
    <w:rsid w:val="00486E3C"/>
    <w:rsid w:val="004871C8"/>
    <w:rsid w:val="00487B70"/>
    <w:rsid w:val="00487FBF"/>
    <w:rsid w:val="00490156"/>
    <w:rsid w:val="004902E0"/>
    <w:rsid w:val="00490727"/>
    <w:rsid w:val="00491E88"/>
    <w:rsid w:val="00494176"/>
    <w:rsid w:val="00494CF2"/>
    <w:rsid w:val="0049710D"/>
    <w:rsid w:val="00497EA9"/>
    <w:rsid w:val="004A1B8F"/>
    <w:rsid w:val="004A21EF"/>
    <w:rsid w:val="004A2E4F"/>
    <w:rsid w:val="004A3802"/>
    <w:rsid w:val="004A48CC"/>
    <w:rsid w:val="004A62AE"/>
    <w:rsid w:val="004A7F67"/>
    <w:rsid w:val="004B06E3"/>
    <w:rsid w:val="004B0960"/>
    <w:rsid w:val="004B2972"/>
    <w:rsid w:val="004B462B"/>
    <w:rsid w:val="004B5880"/>
    <w:rsid w:val="004B6CBB"/>
    <w:rsid w:val="004B7C90"/>
    <w:rsid w:val="004B7E31"/>
    <w:rsid w:val="004C0745"/>
    <w:rsid w:val="004C0C08"/>
    <w:rsid w:val="004C1F44"/>
    <w:rsid w:val="004C28CE"/>
    <w:rsid w:val="004C2DC7"/>
    <w:rsid w:val="004C3008"/>
    <w:rsid w:val="004C4300"/>
    <w:rsid w:val="004C5D92"/>
    <w:rsid w:val="004C6987"/>
    <w:rsid w:val="004C69E0"/>
    <w:rsid w:val="004C7A9D"/>
    <w:rsid w:val="004C7CF7"/>
    <w:rsid w:val="004D074B"/>
    <w:rsid w:val="004D11CB"/>
    <w:rsid w:val="004D15EB"/>
    <w:rsid w:val="004D1D35"/>
    <w:rsid w:val="004D3293"/>
    <w:rsid w:val="004D3637"/>
    <w:rsid w:val="004D51C3"/>
    <w:rsid w:val="004D60FC"/>
    <w:rsid w:val="004D7CEC"/>
    <w:rsid w:val="004D7CFB"/>
    <w:rsid w:val="004E16BA"/>
    <w:rsid w:val="004E1FDD"/>
    <w:rsid w:val="004E2158"/>
    <w:rsid w:val="004E228E"/>
    <w:rsid w:val="004E22A5"/>
    <w:rsid w:val="004E2481"/>
    <w:rsid w:val="004E4CA0"/>
    <w:rsid w:val="004E5873"/>
    <w:rsid w:val="004F0659"/>
    <w:rsid w:val="004F093E"/>
    <w:rsid w:val="004F206A"/>
    <w:rsid w:val="004F23FC"/>
    <w:rsid w:val="004F3350"/>
    <w:rsid w:val="004F50A7"/>
    <w:rsid w:val="004F5F8B"/>
    <w:rsid w:val="004F6095"/>
    <w:rsid w:val="0050484F"/>
    <w:rsid w:val="00504E4D"/>
    <w:rsid w:val="005050FA"/>
    <w:rsid w:val="00505579"/>
    <w:rsid w:val="005070EC"/>
    <w:rsid w:val="0051084A"/>
    <w:rsid w:val="00511A97"/>
    <w:rsid w:val="00511C39"/>
    <w:rsid w:val="005129B2"/>
    <w:rsid w:val="00513A5F"/>
    <w:rsid w:val="00513B43"/>
    <w:rsid w:val="00513F04"/>
    <w:rsid w:val="00517C39"/>
    <w:rsid w:val="005210D7"/>
    <w:rsid w:val="005217C4"/>
    <w:rsid w:val="00522112"/>
    <w:rsid w:val="00522585"/>
    <w:rsid w:val="0052297E"/>
    <w:rsid w:val="00522ABC"/>
    <w:rsid w:val="005234C2"/>
    <w:rsid w:val="00523B48"/>
    <w:rsid w:val="0052569A"/>
    <w:rsid w:val="00525F09"/>
    <w:rsid w:val="005313FB"/>
    <w:rsid w:val="0053197D"/>
    <w:rsid w:val="00532E17"/>
    <w:rsid w:val="0053405F"/>
    <w:rsid w:val="00534FD2"/>
    <w:rsid w:val="005358C3"/>
    <w:rsid w:val="00536EC5"/>
    <w:rsid w:val="0053794B"/>
    <w:rsid w:val="00540657"/>
    <w:rsid w:val="005407B7"/>
    <w:rsid w:val="00540C8F"/>
    <w:rsid w:val="005426C4"/>
    <w:rsid w:val="00542F04"/>
    <w:rsid w:val="0054359A"/>
    <w:rsid w:val="0054361D"/>
    <w:rsid w:val="0054409F"/>
    <w:rsid w:val="005465F8"/>
    <w:rsid w:val="005507CF"/>
    <w:rsid w:val="005552C5"/>
    <w:rsid w:val="005565D9"/>
    <w:rsid w:val="005579E5"/>
    <w:rsid w:val="00562A2A"/>
    <w:rsid w:val="005663C9"/>
    <w:rsid w:val="0056752A"/>
    <w:rsid w:val="0056767F"/>
    <w:rsid w:val="0056772B"/>
    <w:rsid w:val="00571164"/>
    <w:rsid w:val="00571C4C"/>
    <w:rsid w:val="00576D0B"/>
    <w:rsid w:val="00580DB5"/>
    <w:rsid w:val="00581C3D"/>
    <w:rsid w:val="00583B87"/>
    <w:rsid w:val="00587C3E"/>
    <w:rsid w:val="0059449A"/>
    <w:rsid w:val="005962EE"/>
    <w:rsid w:val="00596A35"/>
    <w:rsid w:val="005A00AC"/>
    <w:rsid w:val="005A3F96"/>
    <w:rsid w:val="005A465E"/>
    <w:rsid w:val="005A4FAD"/>
    <w:rsid w:val="005A6B80"/>
    <w:rsid w:val="005B13FF"/>
    <w:rsid w:val="005B1F2B"/>
    <w:rsid w:val="005B1FD8"/>
    <w:rsid w:val="005B29D3"/>
    <w:rsid w:val="005B324C"/>
    <w:rsid w:val="005B480D"/>
    <w:rsid w:val="005B4EF5"/>
    <w:rsid w:val="005B65CC"/>
    <w:rsid w:val="005B67E1"/>
    <w:rsid w:val="005B71B2"/>
    <w:rsid w:val="005B74AF"/>
    <w:rsid w:val="005C14CA"/>
    <w:rsid w:val="005C1D60"/>
    <w:rsid w:val="005C331B"/>
    <w:rsid w:val="005C3F6D"/>
    <w:rsid w:val="005C433C"/>
    <w:rsid w:val="005C6219"/>
    <w:rsid w:val="005C72CD"/>
    <w:rsid w:val="005D02AD"/>
    <w:rsid w:val="005D02D0"/>
    <w:rsid w:val="005D1157"/>
    <w:rsid w:val="005D20F9"/>
    <w:rsid w:val="005D2D35"/>
    <w:rsid w:val="005D491A"/>
    <w:rsid w:val="005D52F0"/>
    <w:rsid w:val="005D605A"/>
    <w:rsid w:val="005D624E"/>
    <w:rsid w:val="005D68FD"/>
    <w:rsid w:val="005D729C"/>
    <w:rsid w:val="005D78AB"/>
    <w:rsid w:val="005E0BE6"/>
    <w:rsid w:val="005E1D07"/>
    <w:rsid w:val="005E2079"/>
    <w:rsid w:val="005E37F1"/>
    <w:rsid w:val="005E38C6"/>
    <w:rsid w:val="005E4528"/>
    <w:rsid w:val="005E7D53"/>
    <w:rsid w:val="005F2968"/>
    <w:rsid w:val="005F2AA4"/>
    <w:rsid w:val="005F4A79"/>
    <w:rsid w:val="005F53B6"/>
    <w:rsid w:val="005F5968"/>
    <w:rsid w:val="005F680C"/>
    <w:rsid w:val="005F79F6"/>
    <w:rsid w:val="005F7BAD"/>
    <w:rsid w:val="005F7D13"/>
    <w:rsid w:val="00600E03"/>
    <w:rsid w:val="0060224C"/>
    <w:rsid w:val="0060322C"/>
    <w:rsid w:val="00603776"/>
    <w:rsid w:val="00604595"/>
    <w:rsid w:val="006059BB"/>
    <w:rsid w:val="006063C1"/>
    <w:rsid w:val="0060693A"/>
    <w:rsid w:val="00610CD7"/>
    <w:rsid w:val="00611084"/>
    <w:rsid w:val="00612CD9"/>
    <w:rsid w:val="00613213"/>
    <w:rsid w:val="00615784"/>
    <w:rsid w:val="00615AE3"/>
    <w:rsid w:val="00615CB3"/>
    <w:rsid w:val="00616050"/>
    <w:rsid w:val="00616CE3"/>
    <w:rsid w:val="00617463"/>
    <w:rsid w:val="00620C3F"/>
    <w:rsid w:val="006215E9"/>
    <w:rsid w:val="00622B90"/>
    <w:rsid w:val="0062331A"/>
    <w:rsid w:val="00623DE5"/>
    <w:rsid w:val="00624727"/>
    <w:rsid w:val="0062693E"/>
    <w:rsid w:val="00627A90"/>
    <w:rsid w:val="00627B3F"/>
    <w:rsid w:val="00630665"/>
    <w:rsid w:val="0063085C"/>
    <w:rsid w:val="00632FAD"/>
    <w:rsid w:val="0063416D"/>
    <w:rsid w:val="006345B8"/>
    <w:rsid w:val="006350FA"/>
    <w:rsid w:val="0063717E"/>
    <w:rsid w:val="0064280B"/>
    <w:rsid w:val="00643B55"/>
    <w:rsid w:val="00644420"/>
    <w:rsid w:val="00646C07"/>
    <w:rsid w:val="00647C87"/>
    <w:rsid w:val="00647D5A"/>
    <w:rsid w:val="00651B45"/>
    <w:rsid w:val="006557FD"/>
    <w:rsid w:val="0065613B"/>
    <w:rsid w:val="006570F8"/>
    <w:rsid w:val="006575E2"/>
    <w:rsid w:val="00657D9D"/>
    <w:rsid w:val="0066152B"/>
    <w:rsid w:val="0066286A"/>
    <w:rsid w:val="006629ED"/>
    <w:rsid w:val="00662BF2"/>
    <w:rsid w:val="00662FBD"/>
    <w:rsid w:val="00663388"/>
    <w:rsid w:val="00672778"/>
    <w:rsid w:val="00674EB0"/>
    <w:rsid w:val="00680D73"/>
    <w:rsid w:val="00682BC2"/>
    <w:rsid w:val="00683936"/>
    <w:rsid w:val="00684425"/>
    <w:rsid w:val="006850C6"/>
    <w:rsid w:val="00685D12"/>
    <w:rsid w:val="006867AF"/>
    <w:rsid w:val="00690ED2"/>
    <w:rsid w:val="006917BE"/>
    <w:rsid w:val="0069368F"/>
    <w:rsid w:val="00694245"/>
    <w:rsid w:val="0069465F"/>
    <w:rsid w:val="0069509D"/>
    <w:rsid w:val="00695FE3"/>
    <w:rsid w:val="00696C74"/>
    <w:rsid w:val="006A01A0"/>
    <w:rsid w:val="006A0BA4"/>
    <w:rsid w:val="006A18E1"/>
    <w:rsid w:val="006A2738"/>
    <w:rsid w:val="006A275A"/>
    <w:rsid w:val="006A3114"/>
    <w:rsid w:val="006A3D2C"/>
    <w:rsid w:val="006A4CFA"/>
    <w:rsid w:val="006A5160"/>
    <w:rsid w:val="006A6DFF"/>
    <w:rsid w:val="006A6E44"/>
    <w:rsid w:val="006A70C2"/>
    <w:rsid w:val="006A7583"/>
    <w:rsid w:val="006A7910"/>
    <w:rsid w:val="006A7D0A"/>
    <w:rsid w:val="006B22CA"/>
    <w:rsid w:val="006B3066"/>
    <w:rsid w:val="006B3647"/>
    <w:rsid w:val="006B425B"/>
    <w:rsid w:val="006B4468"/>
    <w:rsid w:val="006B4FF8"/>
    <w:rsid w:val="006B67EB"/>
    <w:rsid w:val="006B6BE8"/>
    <w:rsid w:val="006C0977"/>
    <w:rsid w:val="006C416A"/>
    <w:rsid w:val="006C4646"/>
    <w:rsid w:val="006C4E70"/>
    <w:rsid w:val="006C6018"/>
    <w:rsid w:val="006C6A84"/>
    <w:rsid w:val="006C7483"/>
    <w:rsid w:val="006D3061"/>
    <w:rsid w:val="006D32C2"/>
    <w:rsid w:val="006D331B"/>
    <w:rsid w:val="006D65D8"/>
    <w:rsid w:val="006D7284"/>
    <w:rsid w:val="006E12ED"/>
    <w:rsid w:val="006E2A50"/>
    <w:rsid w:val="006E2EF7"/>
    <w:rsid w:val="006E594F"/>
    <w:rsid w:val="006E6297"/>
    <w:rsid w:val="006E6E5E"/>
    <w:rsid w:val="006E7456"/>
    <w:rsid w:val="006E7E9A"/>
    <w:rsid w:val="006F327A"/>
    <w:rsid w:val="006F46BF"/>
    <w:rsid w:val="006F5D25"/>
    <w:rsid w:val="006F6300"/>
    <w:rsid w:val="006F6612"/>
    <w:rsid w:val="006F7914"/>
    <w:rsid w:val="007016B7"/>
    <w:rsid w:val="00701C5F"/>
    <w:rsid w:val="00701E8A"/>
    <w:rsid w:val="00702947"/>
    <w:rsid w:val="00705855"/>
    <w:rsid w:val="00706F7C"/>
    <w:rsid w:val="0071076A"/>
    <w:rsid w:val="007107D7"/>
    <w:rsid w:val="00711A57"/>
    <w:rsid w:val="00712547"/>
    <w:rsid w:val="007125D6"/>
    <w:rsid w:val="00713567"/>
    <w:rsid w:val="00715473"/>
    <w:rsid w:val="00715E1E"/>
    <w:rsid w:val="00716135"/>
    <w:rsid w:val="00716C20"/>
    <w:rsid w:val="00716F83"/>
    <w:rsid w:val="0071775B"/>
    <w:rsid w:val="007208D0"/>
    <w:rsid w:val="0072375E"/>
    <w:rsid w:val="00724185"/>
    <w:rsid w:val="00726E51"/>
    <w:rsid w:val="007302AF"/>
    <w:rsid w:val="00730FD0"/>
    <w:rsid w:val="00731260"/>
    <w:rsid w:val="00731C55"/>
    <w:rsid w:val="0073237A"/>
    <w:rsid w:val="0073257E"/>
    <w:rsid w:val="0073265D"/>
    <w:rsid w:val="007339AA"/>
    <w:rsid w:val="00733DDF"/>
    <w:rsid w:val="00737615"/>
    <w:rsid w:val="00737C8B"/>
    <w:rsid w:val="00737E2E"/>
    <w:rsid w:val="007406EF"/>
    <w:rsid w:val="00741914"/>
    <w:rsid w:val="0074202F"/>
    <w:rsid w:val="007435DF"/>
    <w:rsid w:val="00743A90"/>
    <w:rsid w:val="007456FD"/>
    <w:rsid w:val="00746ADB"/>
    <w:rsid w:val="00747DEA"/>
    <w:rsid w:val="007507E5"/>
    <w:rsid w:val="007514F4"/>
    <w:rsid w:val="007543A7"/>
    <w:rsid w:val="0075568D"/>
    <w:rsid w:val="007579F6"/>
    <w:rsid w:val="00757D02"/>
    <w:rsid w:val="0076040E"/>
    <w:rsid w:val="00760546"/>
    <w:rsid w:val="007608B1"/>
    <w:rsid w:val="007622F0"/>
    <w:rsid w:val="00763647"/>
    <w:rsid w:val="00763701"/>
    <w:rsid w:val="0076398E"/>
    <w:rsid w:val="007658E1"/>
    <w:rsid w:val="007669C6"/>
    <w:rsid w:val="00766CBA"/>
    <w:rsid w:val="00767172"/>
    <w:rsid w:val="00770B57"/>
    <w:rsid w:val="00771F10"/>
    <w:rsid w:val="00773BBD"/>
    <w:rsid w:val="0077541B"/>
    <w:rsid w:val="007766E5"/>
    <w:rsid w:val="00776FC1"/>
    <w:rsid w:val="00781220"/>
    <w:rsid w:val="007812BA"/>
    <w:rsid w:val="00782E7A"/>
    <w:rsid w:val="007832F8"/>
    <w:rsid w:val="00783BE7"/>
    <w:rsid w:val="007851CC"/>
    <w:rsid w:val="007860FA"/>
    <w:rsid w:val="0078702D"/>
    <w:rsid w:val="00790DA0"/>
    <w:rsid w:val="00792A13"/>
    <w:rsid w:val="00793C0F"/>
    <w:rsid w:val="00794EFF"/>
    <w:rsid w:val="00797B6C"/>
    <w:rsid w:val="007A2AEF"/>
    <w:rsid w:val="007A6131"/>
    <w:rsid w:val="007A70F8"/>
    <w:rsid w:val="007B5DEB"/>
    <w:rsid w:val="007C0253"/>
    <w:rsid w:val="007C11F8"/>
    <w:rsid w:val="007C35C6"/>
    <w:rsid w:val="007C3EB1"/>
    <w:rsid w:val="007C50C4"/>
    <w:rsid w:val="007C7045"/>
    <w:rsid w:val="007D06F7"/>
    <w:rsid w:val="007D07E8"/>
    <w:rsid w:val="007D13C3"/>
    <w:rsid w:val="007D16AC"/>
    <w:rsid w:val="007D16DB"/>
    <w:rsid w:val="007D2FAF"/>
    <w:rsid w:val="007D3B94"/>
    <w:rsid w:val="007D4CE9"/>
    <w:rsid w:val="007D5392"/>
    <w:rsid w:val="007D53F7"/>
    <w:rsid w:val="007E1DED"/>
    <w:rsid w:val="007E4EAB"/>
    <w:rsid w:val="007E5964"/>
    <w:rsid w:val="007E7B6D"/>
    <w:rsid w:val="007E7C79"/>
    <w:rsid w:val="007E7E1E"/>
    <w:rsid w:val="007E7E54"/>
    <w:rsid w:val="007F1615"/>
    <w:rsid w:val="007F2680"/>
    <w:rsid w:val="007F4A58"/>
    <w:rsid w:val="007F5199"/>
    <w:rsid w:val="007F79A4"/>
    <w:rsid w:val="007F7CA3"/>
    <w:rsid w:val="007F7D7A"/>
    <w:rsid w:val="00800441"/>
    <w:rsid w:val="0080074E"/>
    <w:rsid w:val="00800758"/>
    <w:rsid w:val="0080125E"/>
    <w:rsid w:val="00804B08"/>
    <w:rsid w:val="00806F1C"/>
    <w:rsid w:val="008072B0"/>
    <w:rsid w:val="0080784D"/>
    <w:rsid w:val="008140A8"/>
    <w:rsid w:val="00814E11"/>
    <w:rsid w:val="008168C2"/>
    <w:rsid w:val="00821223"/>
    <w:rsid w:val="00821227"/>
    <w:rsid w:val="008212AE"/>
    <w:rsid w:val="008215F8"/>
    <w:rsid w:val="008233EA"/>
    <w:rsid w:val="00823B4C"/>
    <w:rsid w:val="00826C1A"/>
    <w:rsid w:val="00830316"/>
    <w:rsid w:val="00830E9C"/>
    <w:rsid w:val="00831B6E"/>
    <w:rsid w:val="00832B0A"/>
    <w:rsid w:val="00833768"/>
    <w:rsid w:val="00837763"/>
    <w:rsid w:val="00837C74"/>
    <w:rsid w:val="00840463"/>
    <w:rsid w:val="00841526"/>
    <w:rsid w:val="00842B86"/>
    <w:rsid w:val="00842E93"/>
    <w:rsid w:val="00844330"/>
    <w:rsid w:val="008449AF"/>
    <w:rsid w:val="00844C0A"/>
    <w:rsid w:val="00844D92"/>
    <w:rsid w:val="00844DBE"/>
    <w:rsid w:val="00845A96"/>
    <w:rsid w:val="00850374"/>
    <w:rsid w:val="00851493"/>
    <w:rsid w:val="00852B4D"/>
    <w:rsid w:val="0085371A"/>
    <w:rsid w:val="0085475D"/>
    <w:rsid w:val="00855765"/>
    <w:rsid w:val="00855CF2"/>
    <w:rsid w:val="00856762"/>
    <w:rsid w:val="00856BFE"/>
    <w:rsid w:val="00857978"/>
    <w:rsid w:val="00861380"/>
    <w:rsid w:val="00863431"/>
    <w:rsid w:val="0086719E"/>
    <w:rsid w:val="008671F2"/>
    <w:rsid w:val="00870E83"/>
    <w:rsid w:val="00872431"/>
    <w:rsid w:val="0087280A"/>
    <w:rsid w:val="0087289A"/>
    <w:rsid w:val="00873043"/>
    <w:rsid w:val="008740CD"/>
    <w:rsid w:val="008759A3"/>
    <w:rsid w:val="008763DA"/>
    <w:rsid w:val="00876470"/>
    <w:rsid w:val="00876FA0"/>
    <w:rsid w:val="00877774"/>
    <w:rsid w:val="008835F9"/>
    <w:rsid w:val="00884B18"/>
    <w:rsid w:val="008853F2"/>
    <w:rsid w:val="008857DF"/>
    <w:rsid w:val="00886F6C"/>
    <w:rsid w:val="00892F4B"/>
    <w:rsid w:val="008931E3"/>
    <w:rsid w:val="00894B24"/>
    <w:rsid w:val="008950E9"/>
    <w:rsid w:val="00895B85"/>
    <w:rsid w:val="00895DC7"/>
    <w:rsid w:val="008972E6"/>
    <w:rsid w:val="008A0565"/>
    <w:rsid w:val="008A0FF1"/>
    <w:rsid w:val="008A1391"/>
    <w:rsid w:val="008A5E0B"/>
    <w:rsid w:val="008A78C4"/>
    <w:rsid w:val="008B4397"/>
    <w:rsid w:val="008B49FA"/>
    <w:rsid w:val="008B5A36"/>
    <w:rsid w:val="008C068C"/>
    <w:rsid w:val="008C0C8E"/>
    <w:rsid w:val="008C3EA6"/>
    <w:rsid w:val="008C522C"/>
    <w:rsid w:val="008C7480"/>
    <w:rsid w:val="008C78B7"/>
    <w:rsid w:val="008C7A18"/>
    <w:rsid w:val="008D01BF"/>
    <w:rsid w:val="008D08FC"/>
    <w:rsid w:val="008D0B9D"/>
    <w:rsid w:val="008D26EC"/>
    <w:rsid w:val="008D3492"/>
    <w:rsid w:val="008D45A3"/>
    <w:rsid w:val="008D56C3"/>
    <w:rsid w:val="008D5D5B"/>
    <w:rsid w:val="008D6C05"/>
    <w:rsid w:val="008E0BF3"/>
    <w:rsid w:val="008E1BCD"/>
    <w:rsid w:val="008E2E18"/>
    <w:rsid w:val="008E30F9"/>
    <w:rsid w:val="008E5DED"/>
    <w:rsid w:val="008E6A51"/>
    <w:rsid w:val="008E6E58"/>
    <w:rsid w:val="008F085D"/>
    <w:rsid w:val="008F1DF3"/>
    <w:rsid w:val="008F2899"/>
    <w:rsid w:val="008F4280"/>
    <w:rsid w:val="008F4CB1"/>
    <w:rsid w:val="008F571F"/>
    <w:rsid w:val="008F5C73"/>
    <w:rsid w:val="009020D1"/>
    <w:rsid w:val="00905645"/>
    <w:rsid w:val="009056BA"/>
    <w:rsid w:val="0090667A"/>
    <w:rsid w:val="00906F09"/>
    <w:rsid w:val="00907482"/>
    <w:rsid w:val="00910A12"/>
    <w:rsid w:val="00911981"/>
    <w:rsid w:val="0091265A"/>
    <w:rsid w:val="00912F7A"/>
    <w:rsid w:val="00915C07"/>
    <w:rsid w:val="009173A5"/>
    <w:rsid w:val="009225B1"/>
    <w:rsid w:val="00922795"/>
    <w:rsid w:val="00923E09"/>
    <w:rsid w:val="00924B64"/>
    <w:rsid w:val="00924C4A"/>
    <w:rsid w:val="00925260"/>
    <w:rsid w:val="00925A92"/>
    <w:rsid w:val="00925AF1"/>
    <w:rsid w:val="00925DB2"/>
    <w:rsid w:val="009262E3"/>
    <w:rsid w:val="0092657D"/>
    <w:rsid w:val="0093074D"/>
    <w:rsid w:val="00932391"/>
    <w:rsid w:val="00932813"/>
    <w:rsid w:val="00933C4E"/>
    <w:rsid w:val="00936951"/>
    <w:rsid w:val="00940DAE"/>
    <w:rsid w:val="00944896"/>
    <w:rsid w:val="00944E32"/>
    <w:rsid w:val="0094631D"/>
    <w:rsid w:val="00946AE6"/>
    <w:rsid w:val="00951977"/>
    <w:rsid w:val="00953389"/>
    <w:rsid w:val="0095383A"/>
    <w:rsid w:val="00956560"/>
    <w:rsid w:val="009568FA"/>
    <w:rsid w:val="009571AD"/>
    <w:rsid w:val="00957445"/>
    <w:rsid w:val="0096125B"/>
    <w:rsid w:val="009614F5"/>
    <w:rsid w:val="00962C8A"/>
    <w:rsid w:val="00962CA4"/>
    <w:rsid w:val="00964286"/>
    <w:rsid w:val="00964BE6"/>
    <w:rsid w:val="00967C6A"/>
    <w:rsid w:val="00971DBE"/>
    <w:rsid w:val="00975A1D"/>
    <w:rsid w:val="00976100"/>
    <w:rsid w:val="00976642"/>
    <w:rsid w:val="0098429B"/>
    <w:rsid w:val="00984D9F"/>
    <w:rsid w:val="0098535C"/>
    <w:rsid w:val="009853BD"/>
    <w:rsid w:val="009863E1"/>
    <w:rsid w:val="00986850"/>
    <w:rsid w:val="009902CA"/>
    <w:rsid w:val="00991132"/>
    <w:rsid w:val="00991A4A"/>
    <w:rsid w:val="00994042"/>
    <w:rsid w:val="00997CBF"/>
    <w:rsid w:val="009A1054"/>
    <w:rsid w:val="009A2269"/>
    <w:rsid w:val="009A3454"/>
    <w:rsid w:val="009A3A59"/>
    <w:rsid w:val="009A41B2"/>
    <w:rsid w:val="009A5734"/>
    <w:rsid w:val="009A58F5"/>
    <w:rsid w:val="009B1078"/>
    <w:rsid w:val="009B26D8"/>
    <w:rsid w:val="009B4354"/>
    <w:rsid w:val="009B5CB3"/>
    <w:rsid w:val="009B635D"/>
    <w:rsid w:val="009B6F19"/>
    <w:rsid w:val="009B7C14"/>
    <w:rsid w:val="009C08FA"/>
    <w:rsid w:val="009C28C6"/>
    <w:rsid w:val="009C2D7D"/>
    <w:rsid w:val="009C3A57"/>
    <w:rsid w:val="009C54FC"/>
    <w:rsid w:val="009C5DAD"/>
    <w:rsid w:val="009C745F"/>
    <w:rsid w:val="009D13E8"/>
    <w:rsid w:val="009D2601"/>
    <w:rsid w:val="009D3495"/>
    <w:rsid w:val="009D3FBC"/>
    <w:rsid w:val="009D44AB"/>
    <w:rsid w:val="009D545E"/>
    <w:rsid w:val="009E09DF"/>
    <w:rsid w:val="009E1F4D"/>
    <w:rsid w:val="009E52F0"/>
    <w:rsid w:val="009E65EF"/>
    <w:rsid w:val="009E6CFD"/>
    <w:rsid w:val="009F14E0"/>
    <w:rsid w:val="009F1634"/>
    <w:rsid w:val="009F1736"/>
    <w:rsid w:val="009F3029"/>
    <w:rsid w:val="009F329B"/>
    <w:rsid w:val="009F4886"/>
    <w:rsid w:val="009F4DC5"/>
    <w:rsid w:val="009F5435"/>
    <w:rsid w:val="009F709B"/>
    <w:rsid w:val="00A00068"/>
    <w:rsid w:val="00A00A99"/>
    <w:rsid w:val="00A00AF7"/>
    <w:rsid w:val="00A01551"/>
    <w:rsid w:val="00A01A86"/>
    <w:rsid w:val="00A01B9A"/>
    <w:rsid w:val="00A028EF"/>
    <w:rsid w:val="00A03558"/>
    <w:rsid w:val="00A03C16"/>
    <w:rsid w:val="00A03C72"/>
    <w:rsid w:val="00A0642E"/>
    <w:rsid w:val="00A112FE"/>
    <w:rsid w:val="00A11C2C"/>
    <w:rsid w:val="00A12210"/>
    <w:rsid w:val="00A12B3E"/>
    <w:rsid w:val="00A13FEA"/>
    <w:rsid w:val="00A140FF"/>
    <w:rsid w:val="00A1630C"/>
    <w:rsid w:val="00A16411"/>
    <w:rsid w:val="00A176ED"/>
    <w:rsid w:val="00A17C4C"/>
    <w:rsid w:val="00A23406"/>
    <w:rsid w:val="00A245CF"/>
    <w:rsid w:val="00A24DCA"/>
    <w:rsid w:val="00A24E20"/>
    <w:rsid w:val="00A24EE0"/>
    <w:rsid w:val="00A26502"/>
    <w:rsid w:val="00A26E06"/>
    <w:rsid w:val="00A31CF9"/>
    <w:rsid w:val="00A3259C"/>
    <w:rsid w:val="00A336DB"/>
    <w:rsid w:val="00A3392C"/>
    <w:rsid w:val="00A33E76"/>
    <w:rsid w:val="00A368EE"/>
    <w:rsid w:val="00A414F8"/>
    <w:rsid w:val="00A41584"/>
    <w:rsid w:val="00A43B6D"/>
    <w:rsid w:val="00A450EE"/>
    <w:rsid w:val="00A45CA9"/>
    <w:rsid w:val="00A54030"/>
    <w:rsid w:val="00A55549"/>
    <w:rsid w:val="00A55FF7"/>
    <w:rsid w:val="00A56604"/>
    <w:rsid w:val="00A56939"/>
    <w:rsid w:val="00A57333"/>
    <w:rsid w:val="00A6014E"/>
    <w:rsid w:val="00A6028E"/>
    <w:rsid w:val="00A62E45"/>
    <w:rsid w:val="00A6372C"/>
    <w:rsid w:val="00A65734"/>
    <w:rsid w:val="00A6578C"/>
    <w:rsid w:val="00A667A3"/>
    <w:rsid w:val="00A704A6"/>
    <w:rsid w:val="00A7211D"/>
    <w:rsid w:val="00A73C30"/>
    <w:rsid w:val="00A74DA5"/>
    <w:rsid w:val="00A74F36"/>
    <w:rsid w:val="00A75C2D"/>
    <w:rsid w:val="00A75D5E"/>
    <w:rsid w:val="00A7624C"/>
    <w:rsid w:val="00A805A6"/>
    <w:rsid w:val="00A80FE1"/>
    <w:rsid w:val="00A83544"/>
    <w:rsid w:val="00A90016"/>
    <w:rsid w:val="00A91599"/>
    <w:rsid w:val="00A929BB"/>
    <w:rsid w:val="00A92D5B"/>
    <w:rsid w:val="00A92EC2"/>
    <w:rsid w:val="00A93B2C"/>
    <w:rsid w:val="00A93D9A"/>
    <w:rsid w:val="00A950B3"/>
    <w:rsid w:val="00A95EBD"/>
    <w:rsid w:val="00A96096"/>
    <w:rsid w:val="00A96190"/>
    <w:rsid w:val="00A977FC"/>
    <w:rsid w:val="00A97CE2"/>
    <w:rsid w:val="00AA3918"/>
    <w:rsid w:val="00AA4AA2"/>
    <w:rsid w:val="00AA510C"/>
    <w:rsid w:val="00AA5309"/>
    <w:rsid w:val="00AA705F"/>
    <w:rsid w:val="00AB2BB7"/>
    <w:rsid w:val="00AB2E74"/>
    <w:rsid w:val="00AB4CD1"/>
    <w:rsid w:val="00AB549D"/>
    <w:rsid w:val="00AB5C33"/>
    <w:rsid w:val="00AB7E25"/>
    <w:rsid w:val="00AB7EF3"/>
    <w:rsid w:val="00AC1B6F"/>
    <w:rsid w:val="00AC3CDB"/>
    <w:rsid w:val="00AD0A51"/>
    <w:rsid w:val="00AD2131"/>
    <w:rsid w:val="00AD2F4A"/>
    <w:rsid w:val="00AD4C61"/>
    <w:rsid w:val="00AD4C8B"/>
    <w:rsid w:val="00AD6570"/>
    <w:rsid w:val="00AD69C7"/>
    <w:rsid w:val="00AE11D6"/>
    <w:rsid w:val="00AE352C"/>
    <w:rsid w:val="00AE4827"/>
    <w:rsid w:val="00AE7D18"/>
    <w:rsid w:val="00AF01FF"/>
    <w:rsid w:val="00AF0A73"/>
    <w:rsid w:val="00AF40E2"/>
    <w:rsid w:val="00AF53BB"/>
    <w:rsid w:val="00AF5D2B"/>
    <w:rsid w:val="00B0545B"/>
    <w:rsid w:val="00B06622"/>
    <w:rsid w:val="00B07CA4"/>
    <w:rsid w:val="00B11C1A"/>
    <w:rsid w:val="00B1217B"/>
    <w:rsid w:val="00B124CF"/>
    <w:rsid w:val="00B13164"/>
    <w:rsid w:val="00B144E4"/>
    <w:rsid w:val="00B17755"/>
    <w:rsid w:val="00B221DA"/>
    <w:rsid w:val="00B23381"/>
    <w:rsid w:val="00B236D3"/>
    <w:rsid w:val="00B24B97"/>
    <w:rsid w:val="00B24D35"/>
    <w:rsid w:val="00B26719"/>
    <w:rsid w:val="00B2698D"/>
    <w:rsid w:val="00B30CBD"/>
    <w:rsid w:val="00B318F2"/>
    <w:rsid w:val="00B31E82"/>
    <w:rsid w:val="00B32DB1"/>
    <w:rsid w:val="00B33C7B"/>
    <w:rsid w:val="00B3479A"/>
    <w:rsid w:val="00B348B9"/>
    <w:rsid w:val="00B34C32"/>
    <w:rsid w:val="00B356B3"/>
    <w:rsid w:val="00B35875"/>
    <w:rsid w:val="00B359ED"/>
    <w:rsid w:val="00B372E0"/>
    <w:rsid w:val="00B40632"/>
    <w:rsid w:val="00B40A4E"/>
    <w:rsid w:val="00B40C20"/>
    <w:rsid w:val="00B40FCE"/>
    <w:rsid w:val="00B45F7B"/>
    <w:rsid w:val="00B4623F"/>
    <w:rsid w:val="00B46C58"/>
    <w:rsid w:val="00B475C1"/>
    <w:rsid w:val="00B503FC"/>
    <w:rsid w:val="00B508A0"/>
    <w:rsid w:val="00B50FB3"/>
    <w:rsid w:val="00B51663"/>
    <w:rsid w:val="00B54245"/>
    <w:rsid w:val="00B5480C"/>
    <w:rsid w:val="00B54DA1"/>
    <w:rsid w:val="00B54F81"/>
    <w:rsid w:val="00B5645F"/>
    <w:rsid w:val="00B5671A"/>
    <w:rsid w:val="00B57916"/>
    <w:rsid w:val="00B623C1"/>
    <w:rsid w:val="00B6334B"/>
    <w:rsid w:val="00B649BF"/>
    <w:rsid w:val="00B65077"/>
    <w:rsid w:val="00B655B0"/>
    <w:rsid w:val="00B6592D"/>
    <w:rsid w:val="00B665D6"/>
    <w:rsid w:val="00B71999"/>
    <w:rsid w:val="00B730E4"/>
    <w:rsid w:val="00B75B18"/>
    <w:rsid w:val="00B75B3F"/>
    <w:rsid w:val="00B77A8A"/>
    <w:rsid w:val="00B77E96"/>
    <w:rsid w:val="00B80983"/>
    <w:rsid w:val="00B81B6C"/>
    <w:rsid w:val="00B82471"/>
    <w:rsid w:val="00B82537"/>
    <w:rsid w:val="00B82D7F"/>
    <w:rsid w:val="00B83F5F"/>
    <w:rsid w:val="00B8488B"/>
    <w:rsid w:val="00B8579A"/>
    <w:rsid w:val="00B86ABD"/>
    <w:rsid w:val="00B90F1A"/>
    <w:rsid w:val="00B91AB6"/>
    <w:rsid w:val="00B91BB1"/>
    <w:rsid w:val="00B9478E"/>
    <w:rsid w:val="00B95C40"/>
    <w:rsid w:val="00B96569"/>
    <w:rsid w:val="00B96CBC"/>
    <w:rsid w:val="00BA2885"/>
    <w:rsid w:val="00BA31A8"/>
    <w:rsid w:val="00BA3B18"/>
    <w:rsid w:val="00BA405B"/>
    <w:rsid w:val="00BA4D1A"/>
    <w:rsid w:val="00BA590F"/>
    <w:rsid w:val="00BA73B5"/>
    <w:rsid w:val="00BB1054"/>
    <w:rsid w:val="00BB2350"/>
    <w:rsid w:val="00BB33F8"/>
    <w:rsid w:val="00BB3BB5"/>
    <w:rsid w:val="00BB6912"/>
    <w:rsid w:val="00BB7006"/>
    <w:rsid w:val="00BB7AFB"/>
    <w:rsid w:val="00BC07FE"/>
    <w:rsid w:val="00BC1A5B"/>
    <w:rsid w:val="00BC3353"/>
    <w:rsid w:val="00BC4146"/>
    <w:rsid w:val="00BC5739"/>
    <w:rsid w:val="00BC5887"/>
    <w:rsid w:val="00BC6A44"/>
    <w:rsid w:val="00BD0514"/>
    <w:rsid w:val="00BD13E4"/>
    <w:rsid w:val="00BD3271"/>
    <w:rsid w:val="00BD4575"/>
    <w:rsid w:val="00BD482B"/>
    <w:rsid w:val="00BD5BD1"/>
    <w:rsid w:val="00BD6998"/>
    <w:rsid w:val="00BD7AC1"/>
    <w:rsid w:val="00BE0DD1"/>
    <w:rsid w:val="00BE1097"/>
    <w:rsid w:val="00BE1FB2"/>
    <w:rsid w:val="00BE363B"/>
    <w:rsid w:val="00BE3C77"/>
    <w:rsid w:val="00BE5215"/>
    <w:rsid w:val="00BE53FA"/>
    <w:rsid w:val="00BE69C7"/>
    <w:rsid w:val="00BE6ADB"/>
    <w:rsid w:val="00BE728F"/>
    <w:rsid w:val="00BE7805"/>
    <w:rsid w:val="00BF0E20"/>
    <w:rsid w:val="00BF282F"/>
    <w:rsid w:val="00BF2FED"/>
    <w:rsid w:val="00BF4973"/>
    <w:rsid w:val="00BF4C25"/>
    <w:rsid w:val="00BF7049"/>
    <w:rsid w:val="00C0249A"/>
    <w:rsid w:val="00C02871"/>
    <w:rsid w:val="00C03412"/>
    <w:rsid w:val="00C03D40"/>
    <w:rsid w:val="00C04438"/>
    <w:rsid w:val="00C04C8C"/>
    <w:rsid w:val="00C04F51"/>
    <w:rsid w:val="00C05404"/>
    <w:rsid w:val="00C05F66"/>
    <w:rsid w:val="00C07114"/>
    <w:rsid w:val="00C073E5"/>
    <w:rsid w:val="00C10468"/>
    <w:rsid w:val="00C119B8"/>
    <w:rsid w:val="00C12ABF"/>
    <w:rsid w:val="00C1398F"/>
    <w:rsid w:val="00C152AC"/>
    <w:rsid w:val="00C15FFC"/>
    <w:rsid w:val="00C16F84"/>
    <w:rsid w:val="00C17FBA"/>
    <w:rsid w:val="00C23525"/>
    <w:rsid w:val="00C23DD0"/>
    <w:rsid w:val="00C274B7"/>
    <w:rsid w:val="00C30733"/>
    <w:rsid w:val="00C324EA"/>
    <w:rsid w:val="00C33761"/>
    <w:rsid w:val="00C35F3D"/>
    <w:rsid w:val="00C36E7C"/>
    <w:rsid w:val="00C42659"/>
    <w:rsid w:val="00C42B7D"/>
    <w:rsid w:val="00C43033"/>
    <w:rsid w:val="00C43080"/>
    <w:rsid w:val="00C434FA"/>
    <w:rsid w:val="00C43667"/>
    <w:rsid w:val="00C45178"/>
    <w:rsid w:val="00C452FA"/>
    <w:rsid w:val="00C458EB"/>
    <w:rsid w:val="00C46B5B"/>
    <w:rsid w:val="00C50B2C"/>
    <w:rsid w:val="00C54234"/>
    <w:rsid w:val="00C5513E"/>
    <w:rsid w:val="00C551FF"/>
    <w:rsid w:val="00C56E54"/>
    <w:rsid w:val="00C56F28"/>
    <w:rsid w:val="00C57384"/>
    <w:rsid w:val="00C57C05"/>
    <w:rsid w:val="00C61FED"/>
    <w:rsid w:val="00C67A17"/>
    <w:rsid w:val="00C67DB7"/>
    <w:rsid w:val="00C7050C"/>
    <w:rsid w:val="00C70FFB"/>
    <w:rsid w:val="00C72A49"/>
    <w:rsid w:val="00C72A65"/>
    <w:rsid w:val="00C73406"/>
    <w:rsid w:val="00C744CD"/>
    <w:rsid w:val="00C745A1"/>
    <w:rsid w:val="00C74CDA"/>
    <w:rsid w:val="00C75668"/>
    <w:rsid w:val="00C763F5"/>
    <w:rsid w:val="00C76F83"/>
    <w:rsid w:val="00C80D97"/>
    <w:rsid w:val="00C80F72"/>
    <w:rsid w:val="00C828E0"/>
    <w:rsid w:val="00C867BC"/>
    <w:rsid w:val="00C87788"/>
    <w:rsid w:val="00C9030E"/>
    <w:rsid w:val="00C9437A"/>
    <w:rsid w:val="00C95052"/>
    <w:rsid w:val="00C95741"/>
    <w:rsid w:val="00C95AC4"/>
    <w:rsid w:val="00C95EE1"/>
    <w:rsid w:val="00C96708"/>
    <w:rsid w:val="00CA0A46"/>
    <w:rsid w:val="00CA0F0D"/>
    <w:rsid w:val="00CA0F9E"/>
    <w:rsid w:val="00CA21F2"/>
    <w:rsid w:val="00CA30FE"/>
    <w:rsid w:val="00CA4EF2"/>
    <w:rsid w:val="00CA50A1"/>
    <w:rsid w:val="00CA589F"/>
    <w:rsid w:val="00CA687F"/>
    <w:rsid w:val="00CA6FEC"/>
    <w:rsid w:val="00CB10BD"/>
    <w:rsid w:val="00CB1572"/>
    <w:rsid w:val="00CB26E2"/>
    <w:rsid w:val="00CB3336"/>
    <w:rsid w:val="00CB4FA8"/>
    <w:rsid w:val="00CB6ECB"/>
    <w:rsid w:val="00CB7009"/>
    <w:rsid w:val="00CB7C84"/>
    <w:rsid w:val="00CC2031"/>
    <w:rsid w:val="00CC2FB7"/>
    <w:rsid w:val="00CC4494"/>
    <w:rsid w:val="00CC58BA"/>
    <w:rsid w:val="00CC5D81"/>
    <w:rsid w:val="00CC5EAB"/>
    <w:rsid w:val="00CC797C"/>
    <w:rsid w:val="00CD1045"/>
    <w:rsid w:val="00CD235F"/>
    <w:rsid w:val="00CD3481"/>
    <w:rsid w:val="00CD36D1"/>
    <w:rsid w:val="00CE0457"/>
    <w:rsid w:val="00CE0F5B"/>
    <w:rsid w:val="00CE44EB"/>
    <w:rsid w:val="00CE4998"/>
    <w:rsid w:val="00CE5070"/>
    <w:rsid w:val="00CE6CA0"/>
    <w:rsid w:val="00CF0DD7"/>
    <w:rsid w:val="00CF1B0A"/>
    <w:rsid w:val="00CF1C8A"/>
    <w:rsid w:val="00D00E5F"/>
    <w:rsid w:val="00D02617"/>
    <w:rsid w:val="00D029ED"/>
    <w:rsid w:val="00D0302E"/>
    <w:rsid w:val="00D04187"/>
    <w:rsid w:val="00D0493C"/>
    <w:rsid w:val="00D054CB"/>
    <w:rsid w:val="00D05E3E"/>
    <w:rsid w:val="00D0626D"/>
    <w:rsid w:val="00D06BC4"/>
    <w:rsid w:val="00D06FEC"/>
    <w:rsid w:val="00D07415"/>
    <w:rsid w:val="00D07AC8"/>
    <w:rsid w:val="00D1107D"/>
    <w:rsid w:val="00D129FD"/>
    <w:rsid w:val="00D141C7"/>
    <w:rsid w:val="00D14414"/>
    <w:rsid w:val="00D1545A"/>
    <w:rsid w:val="00D157C4"/>
    <w:rsid w:val="00D20617"/>
    <w:rsid w:val="00D2130C"/>
    <w:rsid w:val="00D2308A"/>
    <w:rsid w:val="00D23610"/>
    <w:rsid w:val="00D24A00"/>
    <w:rsid w:val="00D24D05"/>
    <w:rsid w:val="00D25AC8"/>
    <w:rsid w:val="00D26F0C"/>
    <w:rsid w:val="00D273C7"/>
    <w:rsid w:val="00D27F6B"/>
    <w:rsid w:val="00D342D4"/>
    <w:rsid w:val="00D352D4"/>
    <w:rsid w:val="00D35ECF"/>
    <w:rsid w:val="00D36B0B"/>
    <w:rsid w:val="00D40993"/>
    <w:rsid w:val="00D41445"/>
    <w:rsid w:val="00D42622"/>
    <w:rsid w:val="00D42843"/>
    <w:rsid w:val="00D43335"/>
    <w:rsid w:val="00D4419A"/>
    <w:rsid w:val="00D44CDD"/>
    <w:rsid w:val="00D52848"/>
    <w:rsid w:val="00D5607F"/>
    <w:rsid w:val="00D56D53"/>
    <w:rsid w:val="00D57991"/>
    <w:rsid w:val="00D607A3"/>
    <w:rsid w:val="00D61E5E"/>
    <w:rsid w:val="00D623C3"/>
    <w:rsid w:val="00D643E9"/>
    <w:rsid w:val="00D64445"/>
    <w:rsid w:val="00D67332"/>
    <w:rsid w:val="00D67352"/>
    <w:rsid w:val="00D71662"/>
    <w:rsid w:val="00D71743"/>
    <w:rsid w:val="00D71756"/>
    <w:rsid w:val="00D71C6A"/>
    <w:rsid w:val="00D735AF"/>
    <w:rsid w:val="00D73C24"/>
    <w:rsid w:val="00D75319"/>
    <w:rsid w:val="00D760AF"/>
    <w:rsid w:val="00D801CF"/>
    <w:rsid w:val="00D8032B"/>
    <w:rsid w:val="00D822AB"/>
    <w:rsid w:val="00D835D7"/>
    <w:rsid w:val="00D83D92"/>
    <w:rsid w:val="00D849A7"/>
    <w:rsid w:val="00D86300"/>
    <w:rsid w:val="00D8737A"/>
    <w:rsid w:val="00D9148F"/>
    <w:rsid w:val="00D936C1"/>
    <w:rsid w:val="00D9391A"/>
    <w:rsid w:val="00D941BA"/>
    <w:rsid w:val="00D9424F"/>
    <w:rsid w:val="00D94736"/>
    <w:rsid w:val="00D9492D"/>
    <w:rsid w:val="00D976BE"/>
    <w:rsid w:val="00DA1681"/>
    <w:rsid w:val="00DA1FDD"/>
    <w:rsid w:val="00DA207D"/>
    <w:rsid w:val="00DA3504"/>
    <w:rsid w:val="00DA3F12"/>
    <w:rsid w:val="00DA428B"/>
    <w:rsid w:val="00DA4B92"/>
    <w:rsid w:val="00DA4C22"/>
    <w:rsid w:val="00DA693B"/>
    <w:rsid w:val="00DB1920"/>
    <w:rsid w:val="00DB1CEA"/>
    <w:rsid w:val="00DB2A7C"/>
    <w:rsid w:val="00DB37E0"/>
    <w:rsid w:val="00DB4262"/>
    <w:rsid w:val="00DB5BCF"/>
    <w:rsid w:val="00DB6475"/>
    <w:rsid w:val="00DB7071"/>
    <w:rsid w:val="00DB716F"/>
    <w:rsid w:val="00DC089C"/>
    <w:rsid w:val="00DC1EE5"/>
    <w:rsid w:val="00DC23C9"/>
    <w:rsid w:val="00DC2F71"/>
    <w:rsid w:val="00DC351D"/>
    <w:rsid w:val="00DC4151"/>
    <w:rsid w:val="00DC448D"/>
    <w:rsid w:val="00DC5241"/>
    <w:rsid w:val="00DC5B8B"/>
    <w:rsid w:val="00DC5D37"/>
    <w:rsid w:val="00DC60E2"/>
    <w:rsid w:val="00DC6CE2"/>
    <w:rsid w:val="00DD07E5"/>
    <w:rsid w:val="00DD087E"/>
    <w:rsid w:val="00DD35B0"/>
    <w:rsid w:val="00DD4EA5"/>
    <w:rsid w:val="00DD54E8"/>
    <w:rsid w:val="00DD6218"/>
    <w:rsid w:val="00DD7E49"/>
    <w:rsid w:val="00DE044D"/>
    <w:rsid w:val="00DE181C"/>
    <w:rsid w:val="00DE4466"/>
    <w:rsid w:val="00DE4C0D"/>
    <w:rsid w:val="00DE6230"/>
    <w:rsid w:val="00DE640B"/>
    <w:rsid w:val="00DE770D"/>
    <w:rsid w:val="00DF07D0"/>
    <w:rsid w:val="00DF3C93"/>
    <w:rsid w:val="00DF6BA7"/>
    <w:rsid w:val="00DF6F96"/>
    <w:rsid w:val="00DF71F1"/>
    <w:rsid w:val="00E00604"/>
    <w:rsid w:val="00E00AC7"/>
    <w:rsid w:val="00E01FC8"/>
    <w:rsid w:val="00E0216D"/>
    <w:rsid w:val="00E0324E"/>
    <w:rsid w:val="00E03E4D"/>
    <w:rsid w:val="00E03EDB"/>
    <w:rsid w:val="00E04CFD"/>
    <w:rsid w:val="00E068AC"/>
    <w:rsid w:val="00E06D1B"/>
    <w:rsid w:val="00E11953"/>
    <w:rsid w:val="00E11EE0"/>
    <w:rsid w:val="00E139B9"/>
    <w:rsid w:val="00E13B5A"/>
    <w:rsid w:val="00E14920"/>
    <w:rsid w:val="00E15ABD"/>
    <w:rsid w:val="00E160BD"/>
    <w:rsid w:val="00E16888"/>
    <w:rsid w:val="00E2033A"/>
    <w:rsid w:val="00E206BD"/>
    <w:rsid w:val="00E21055"/>
    <w:rsid w:val="00E2160F"/>
    <w:rsid w:val="00E22FBE"/>
    <w:rsid w:val="00E23838"/>
    <w:rsid w:val="00E27ACB"/>
    <w:rsid w:val="00E3022A"/>
    <w:rsid w:val="00E30B6A"/>
    <w:rsid w:val="00E31BFA"/>
    <w:rsid w:val="00E3398C"/>
    <w:rsid w:val="00E339D3"/>
    <w:rsid w:val="00E33DF3"/>
    <w:rsid w:val="00E33ECE"/>
    <w:rsid w:val="00E346A3"/>
    <w:rsid w:val="00E3641D"/>
    <w:rsid w:val="00E37976"/>
    <w:rsid w:val="00E40240"/>
    <w:rsid w:val="00E40FC1"/>
    <w:rsid w:val="00E42194"/>
    <w:rsid w:val="00E42238"/>
    <w:rsid w:val="00E42F78"/>
    <w:rsid w:val="00E4316A"/>
    <w:rsid w:val="00E437FB"/>
    <w:rsid w:val="00E44C68"/>
    <w:rsid w:val="00E44FB5"/>
    <w:rsid w:val="00E450A7"/>
    <w:rsid w:val="00E47AF0"/>
    <w:rsid w:val="00E47CEF"/>
    <w:rsid w:val="00E50127"/>
    <w:rsid w:val="00E5082B"/>
    <w:rsid w:val="00E5331C"/>
    <w:rsid w:val="00E543FC"/>
    <w:rsid w:val="00E5667D"/>
    <w:rsid w:val="00E56ACA"/>
    <w:rsid w:val="00E56BEC"/>
    <w:rsid w:val="00E600D7"/>
    <w:rsid w:val="00E6115D"/>
    <w:rsid w:val="00E61437"/>
    <w:rsid w:val="00E62093"/>
    <w:rsid w:val="00E6274A"/>
    <w:rsid w:val="00E635B5"/>
    <w:rsid w:val="00E6621F"/>
    <w:rsid w:val="00E66AE6"/>
    <w:rsid w:val="00E71692"/>
    <w:rsid w:val="00E72A80"/>
    <w:rsid w:val="00E808CF"/>
    <w:rsid w:val="00E8159F"/>
    <w:rsid w:val="00E829A0"/>
    <w:rsid w:val="00E84E03"/>
    <w:rsid w:val="00E856C1"/>
    <w:rsid w:val="00E863D8"/>
    <w:rsid w:val="00E86712"/>
    <w:rsid w:val="00E86760"/>
    <w:rsid w:val="00E8682F"/>
    <w:rsid w:val="00E868DD"/>
    <w:rsid w:val="00E91B3B"/>
    <w:rsid w:val="00E92467"/>
    <w:rsid w:val="00E92D60"/>
    <w:rsid w:val="00E93816"/>
    <w:rsid w:val="00E940BB"/>
    <w:rsid w:val="00E94203"/>
    <w:rsid w:val="00E9637F"/>
    <w:rsid w:val="00E97854"/>
    <w:rsid w:val="00EA0A08"/>
    <w:rsid w:val="00EA2BA3"/>
    <w:rsid w:val="00EA3187"/>
    <w:rsid w:val="00EA3F41"/>
    <w:rsid w:val="00EA609E"/>
    <w:rsid w:val="00EA692B"/>
    <w:rsid w:val="00EB0D30"/>
    <w:rsid w:val="00EB1B35"/>
    <w:rsid w:val="00EB2559"/>
    <w:rsid w:val="00EB2FC0"/>
    <w:rsid w:val="00EB3EA0"/>
    <w:rsid w:val="00EB4773"/>
    <w:rsid w:val="00EB5C77"/>
    <w:rsid w:val="00EB6807"/>
    <w:rsid w:val="00EB6D98"/>
    <w:rsid w:val="00EB788A"/>
    <w:rsid w:val="00EC0ED5"/>
    <w:rsid w:val="00EC0F05"/>
    <w:rsid w:val="00EC35C2"/>
    <w:rsid w:val="00EC4C88"/>
    <w:rsid w:val="00EC58C7"/>
    <w:rsid w:val="00EC61CE"/>
    <w:rsid w:val="00EC65A3"/>
    <w:rsid w:val="00EC70B1"/>
    <w:rsid w:val="00ED03CF"/>
    <w:rsid w:val="00ED0560"/>
    <w:rsid w:val="00ED148B"/>
    <w:rsid w:val="00ED20B5"/>
    <w:rsid w:val="00ED4162"/>
    <w:rsid w:val="00ED4C2F"/>
    <w:rsid w:val="00ED5851"/>
    <w:rsid w:val="00ED5E83"/>
    <w:rsid w:val="00ED763D"/>
    <w:rsid w:val="00ED7A03"/>
    <w:rsid w:val="00ED7E2E"/>
    <w:rsid w:val="00EE05C3"/>
    <w:rsid w:val="00EE12DC"/>
    <w:rsid w:val="00EE1CE8"/>
    <w:rsid w:val="00EE4800"/>
    <w:rsid w:val="00EE4921"/>
    <w:rsid w:val="00EE62A1"/>
    <w:rsid w:val="00EE6436"/>
    <w:rsid w:val="00EE689A"/>
    <w:rsid w:val="00EF1339"/>
    <w:rsid w:val="00EF3979"/>
    <w:rsid w:val="00EF5F93"/>
    <w:rsid w:val="00F00405"/>
    <w:rsid w:val="00F00E87"/>
    <w:rsid w:val="00F032CA"/>
    <w:rsid w:val="00F03572"/>
    <w:rsid w:val="00F03899"/>
    <w:rsid w:val="00F046B7"/>
    <w:rsid w:val="00F057E4"/>
    <w:rsid w:val="00F07350"/>
    <w:rsid w:val="00F074B7"/>
    <w:rsid w:val="00F075F8"/>
    <w:rsid w:val="00F11715"/>
    <w:rsid w:val="00F12FF7"/>
    <w:rsid w:val="00F1405C"/>
    <w:rsid w:val="00F14164"/>
    <w:rsid w:val="00F16D4E"/>
    <w:rsid w:val="00F173C0"/>
    <w:rsid w:val="00F176CF"/>
    <w:rsid w:val="00F20501"/>
    <w:rsid w:val="00F2072C"/>
    <w:rsid w:val="00F20F95"/>
    <w:rsid w:val="00F225FB"/>
    <w:rsid w:val="00F24498"/>
    <w:rsid w:val="00F24AEA"/>
    <w:rsid w:val="00F24CB6"/>
    <w:rsid w:val="00F24E01"/>
    <w:rsid w:val="00F25CBF"/>
    <w:rsid w:val="00F26563"/>
    <w:rsid w:val="00F301AA"/>
    <w:rsid w:val="00F31C8D"/>
    <w:rsid w:val="00F31CF7"/>
    <w:rsid w:val="00F31F03"/>
    <w:rsid w:val="00F3388C"/>
    <w:rsid w:val="00F33A72"/>
    <w:rsid w:val="00F362EB"/>
    <w:rsid w:val="00F36E92"/>
    <w:rsid w:val="00F37E25"/>
    <w:rsid w:val="00F403EF"/>
    <w:rsid w:val="00F40B9B"/>
    <w:rsid w:val="00F420CB"/>
    <w:rsid w:val="00F424BB"/>
    <w:rsid w:val="00F42AE3"/>
    <w:rsid w:val="00F42EE5"/>
    <w:rsid w:val="00F4366F"/>
    <w:rsid w:val="00F465DC"/>
    <w:rsid w:val="00F51845"/>
    <w:rsid w:val="00F51932"/>
    <w:rsid w:val="00F51B43"/>
    <w:rsid w:val="00F51F97"/>
    <w:rsid w:val="00F52859"/>
    <w:rsid w:val="00F54287"/>
    <w:rsid w:val="00F54789"/>
    <w:rsid w:val="00F54A30"/>
    <w:rsid w:val="00F54D23"/>
    <w:rsid w:val="00F674E1"/>
    <w:rsid w:val="00F6791F"/>
    <w:rsid w:val="00F67AC1"/>
    <w:rsid w:val="00F67BD4"/>
    <w:rsid w:val="00F67C3D"/>
    <w:rsid w:val="00F70FAF"/>
    <w:rsid w:val="00F7487A"/>
    <w:rsid w:val="00F75EF0"/>
    <w:rsid w:val="00F7679B"/>
    <w:rsid w:val="00F77EA8"/>
    <w:rsid w:val="00F81B26"/>
    <w:rsid w:val="00F8258A"/>
    <w:rsid w:val="00F8611F"/>
    <w:rsid w:val="00F8614B"/>
    <w:rsid w:val="00F864E8"/>
    <w:rsid w:val="00F86697"/>
    <w:rsid w:val="00F86C3E"/>
    <w:rsid w:val="00F90D61"/>
    <w:rsid w:val="00F9240E"/>
    <w:rsid w:val="00F945A0"/>
    <w:rsid w:val="00F9659B"/>
    <w:rsid w:val="00F96DEA"/>
    <w:rsid w:val="00FA2442"/>
    <w:rsid w:val="00FA2F66"/>
    <w:rsid w:val="00FA3CD0"/>
    <w:rsid w:val="00FA5926"/>
    <w:rsid w:val="00FB19C4"/>
    <w:rsid w:val="00FB1DDA"/>
    <w:rsid w:val="00FB3572"/>
    <w:rsid w:val="00FB3904"/>
    <w:rsid w:val="00FB39F8"/>
    <w:rsid w:val="00FB3C65"/>
    <w:rsid w:val="00FB3E52"/>
    <w:rsid w:val="00FB4484"/>
    <w:rsid w:val="00FB6511"/>
    <w:rsid w:val="00FC13BB"/>
    <w:rsid w:val="00FC1594"/>
    <w:rsid w:val="00FC2230"/>
    <w:rsid w:val="00FC2B37"/>
    <w:rsid w:val="00FC310A"/>
    <w:rsid w:val="00FC533E"/>
    <w:rsid w:val="00FC6393"/>
    <w:rsid w:val="00FC7194"/>
    <w:rsid w:val="00FD01A4"/>
    <w:rsid w:val="00FD1A67"/>
    <w:rsid w:val="00FD368F"/>
    <w:rsid w:val="00FD3ADA"/>
    <w:rsid w:val="00FD4311"/>
    <w:rsid w:val="00FD501E"/>
    <w:rsid w:val="00FD5BF0"/>
    <w:rsid w:val="00FD73FF"/>
    <w:rsid w:val="00FD7832"/>
    <w:rsid w:val="00FD7845"/>
    <w:rsid w:val="00FE05B8"/>
    <w:rsid w:val="00FE0EFF"/>
    <w:rsid w:val="00FE277E"/>
    <w:rsid w:val="00FE2C5C"/>
    <w:rsid w:val="00FE2EE9"/>
    <w:rsid w:val="00FE637B"/>
    <w:rsid w:val="00FE742D"/>
    <w:rsid w:val="00FE7EA8"/>
    <w:rsid w:val="00FF01F9"/>
    <w:rsid w:val="00FF05C9"/>
    <w:rsid w:val="00FF0B01"/>
    <w:rsid w:val="00FF59C5"/>
    <w:rsid w:val="024E932D"/>
    <w:rsid w:val="02E9AED6"/>
    <w:rsid w:val="05053EC7"/>
    <w:rsid w:val="0587EC50"/>
    <w:rsid w:val="074B7548"/>
    <w:rsid w:val="082DCF4F"/>
    <w:rsid w:val="09DAF0B2"/>
    <w:rsid w:val="0A94DBA3"/>
    <w:rsid w:val="0B0D32DF"/>
    <w:rsid w:val="0C575FBC"/>
    <w:rsid w:val="0C6AA2AE"/>
    <w:rsid w:val="0D041924"/>
    <w:rsid w:val="0F9B73C4"/>
    <w:rsid w:val="0FFFA080"/>
    <w:rsid w:val="112AAB60"/>
    <w:rsid w:val="12FCF9EE"/>
    <w:rsid w:val="158C2005"/>
    <w:rsid w:val="15F532DE"/>
    <w:rsid w:val="1945FBFD"/>
    <w:rsid w:val="21FB1714"/>
    <w:rsid w:val="2295977C"/>
    <w:rsid w:val="2CDA3190"/>
    <w:rsid w:val="2CE00F16"/>
    <w:rsid w:val="2F665193"/>
    <w:rsid w:val="31A01A53"/>
    <w:rsid w:val="31B38039"/>
    <w:rsid w:val="324C1938"/>
    <w:rsid w:val="32AE5930"/>
    <w:rsid w:val="34DDEAC9"/>
    <w:rsid w:val="378DF06C"/>
    <w:rsid w:val="3A9D96FB"/>
    <w:rsid w:val="3B215228"/>
    <w:rsid w:val="3B40A11A"/>
    <w:rsid w:val="3C023E17"/>
    <w:rsid w:val="3F7A2ECD"/>
    <w:rsid w:val="402FD4E8"/>
    <w:rsid w:val="41AEE67F"/>
    <w:rsid w:val="41B46D1D"/>
    <w:rsid w:val="45EE901C"/>
    <w:rsid w:val="4615FDF8"/>
    <w:rsid w:val="469A20C9"/>
    <w:rsid w:val="488F0773"/>
    <w:rsid w:val="4ABCA66C"/>
    <w:rsid w:val="4CAECD46"/>
    <w:rsid w:val="4D9C9E77"/>
    <w:rsid w:val="4E42B7C1"/>
    <w:rsid w:val="5196BD3E"/>
    <w:rsid w:val="557AA0C9"/>
    <w:rsid w:val="5B65FACD"/>
    <w:rsid w:val="5D04D3B4"/>
    <w:rsid w:val="5F47B564"/>
    <w:rsid w:val="627B1C25"/>
    <w:rsid w:val="64E14864"/>
    <w:rsid w:val="653B815A"/>
    <w:rsid w:val="65446AFF"/>
    <w:rsid w:val="65785AC5"/>
    <w:rsid w:val="65ABCF06"/>
    <w:rsid w:val="6840BF2F"/>
    <w:rsid w:val="68F3AE80"/>
    <w:rsid w:val="6B3497F2"/>
    <w:rsid w:val="74609997"/>
    <w:rsid w:val="74710DAB"/>
    <w:rsid w:val="7879F82C"/>
    <w:rsid w:val="7BFD8049"/>
    <w:rsid w:val="7C0251C2"/>
    <w:rsid w:val="7C5D1D2B"/>
    <w:rsid w:val="7F5CF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2E7E"/>
  <w15:docId w15:val="{3AFFB5B8-53CF-4C89-8CC6-601B1382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074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F50A7"/>
    <w:rPr>
      <w:color w:val="605E5C"/>
      <w:shd w:val="clear" w:color="auto" w:fill="E1DFDD"/>
    </w:r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4C0745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0745"/>
    <w:rPr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57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57C4"/>
    <w:rPr>
      <w:rFonts w:ascii="Segoe UI" w:hAnsi="Segoe UI" w:cs="Segoe UI"/>
      <w:sz w:val="18"/>
      <w:szCs w:val="18"/>
    </w:rPr>
  </w:style>
  <w:style w:type="paragraph" w:customStyle="1" w:styleId="Articletitle">
    <w:name w:val="Article title"/>
    <w:basedOn w:val="Normale"/>
    <w:next w:val="Normale"/>
    <w:qFormat/>
    <w:rsid w:val="00D157C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bstract">
    <w:name w:val="Abstract"/>
    <w:basedOn w:val="Normale"/>
    <w:next w:val="Keywords"/>
    <w:qFormat/>
    <w:rsid w:val="00D157C4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e"/>
    <w:next w:val="Normale"/>
    <w:qFormat/>
    <w:rsid w:val="00D157C4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455A3D"/>
    <w:rPr>
      <w:color w:val="0000FF" w:themeColor="hyperlink"/>
      <w:u w:val="single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455A3D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216D"/>
  </w:style>
  <w:style w:type="paragraph" w:styleId="Pidipagina">
    <w:name w:val="footer"/>
    <w:basedOn w:val="Normale"/>
    <w:link w:val="Pidipagina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216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1B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1B6C"/>
    <w:rPr>
      <w:b/>
      <w:bCs/>
      <w:sz w:val="20"/>
      <w:szCs w:val="20"/>
      <w:lang w:val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C6A8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A3918"/>
    <w:pPr>
      <w:spacing w:line="240" w:lineRule="auto"/>
    </w:pPr>
  </w:style>
  <w:style w:type="table" w:customStyle="1" w:styleId="TableNormal1">
    <w:name w:val="Table Normal1"/>
    <w:rsid w:val="001C447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100">
    <w:name w:val="Menzione non risolta100"/>
    <w:basedOn w:val="Carpredefinitoparagrafo"/>
    <w:uiPriority w:val="99"/>
    <w:semiHidden/>
    <w:unhideWhenUsed/>
    <w:rsid w:val="00CC2031"/>
    <w:rPr>
      <w:color w:val="605E5C"/>
      <w:shd w:val="clear" w:color="auto" w:fill="E1DFDD"/>
    </w:rPr>
  </w:style>
  <w:style w:type="character" w:customStyle="1" w:styleId="Menzionenonrisolta1000">
    <w:name w:val="Menzione non risolta1000"/>
    <w:basedOn w:val="Carpredefinitoparagrafo"/>
    <w:uiPriority w:val="99"/>
    <w:semiHidden/>
    <w:unhideWhenUsed/>
    <w:rsid w:val="00D71756"/>
    <w:rPr>
      <w:color w:val="605E5C"/>
      <w:shd w:val="clear" w:color="auto" w:fill="E1DFDD"/>
    </w:rPr>
  </w:style>
  <w:style w:type="character" w:customStyle="1" w:styleId="Menzionenonrisolta10000">
    <w:name w:val="Menzione non risolta10000"/>
    <w:basedOn w:val="Carpredefinitoparagrafo"/>
    <w:uiPriority w:val="99"/>
    <w:semiHidden/>
    <w:unhideWhenUsed/>
    <w:rsid w:val="00390808"/>
    <w:rPr>
      <w:color w:val="605E5C"/>
      <w:shd w:val="clear" w:color="auto" w:fill="E1DFDD"/>
    </w:rPr>
  </w:style>
  <w:style w:type="character" w:customStyle="1" w:styleId="Menzionenonrisolta100000">
    <w:name w:val="Menzione non risolta100000"/>
    <w:basedOn w:val="Carpredefinitoparagrafo"/>
    <w:uiPriority w:val="99"/>
    <w:semiHidden/>
    <w:unhideWhenUsed/>
    <w:rsid w:val="00DD07E5"/>
    <w:rPr>
      <w:color w:val="605E5C"/>
      <w:shd w:val="clear" w:color="auto" w:fill="E1DFDD"/>
    </w:rPr>
  </w:style>
  <w:style w:type="character" w:customStyle="1" w:styleId="Menzionenonrisolta1000000">
    <w:name w:val="Menzione non risolta1000000"/>
    <w:basedOn w:val="Carpredefinitoparagrafo"/>
    <w:uiPriority w:val="99"/>
    <w:semiHidden/>
    <w:unhideWhenUsed/>
    <w:rsid w:val="003C5E29"/>
    <w:rPr>
      <w:color w:val="605E5C"/>
      <w:shd w:val="clear" w:color="auto" w:fill="E1DFDD"/>
    </w:rPr>
  </w:style>
  <w:style w:type="character" w:customStyle="1" w:styleId="Menzionenonrisolta10000000">
    <w:name w:val="Menzione non risolta10000000"/>
    <w:basedOn w:val="Carpredefinitoparagrafo"/>
    <w:uiPriority w:val="99"/>
    <w:semiHidden/>
    <w:unhideWhenUsed/>
    <w:rsid w:val="004F0659"/>
    <w:rPr>
      <w:color w:val="605E5C"/>
      <w:shd w:val="clear" w:color="auto" w:fill="E1DFDD"/>
    </w:rPr>
  </w:style>
  <w:style w:type="character" w:customStyle="1" w:styleId="Menzionenonrisolta100000000">
    <w:name w:val="Menzione non risolta100000000"/>
    <w:basedOn w:val="Carpredefinitoparagrafo"/>
    <w:uiPriority w:val="99"/>
    <w:semiHidden/>
    <w:unhideWhenUsed/>
    <w:rsid w:val="009E6CFD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4298A"/>
    <w:pPr>
      <w:ind w:left="720"/>
      <w:contextualSpacing/>
    </w:pPr>
  </w:style>
  <w:style w:type="table" w:styleId="Grigliatabella">
    <w:name w:val="Table Grid"/>
    <w:basedOn w:val="Tabellanormale"/>
    <w:uiPriority w:val="39"/>
    <w:rsid w:val="00D213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BB1054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A1630C"/>
  </w:style>
  <w:style w:type="paragraph" w:customStyle="1" w:styleId="Stile1">
    <w:name w:val="Stile1"/>
    <w:basedOn w:val="Normale"/>
    <w:link w:val="Stile1Carattere"/>
    <w:qFormat/>
    <w:rsid w:val="0019063A"/>
    <w:pPr>
      <w:widowControl w:val="0"/>
      <w:spacing w:before="240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Stile1Carattere">
    <w:name w:val="Stile1 Carattere"/>
    <w:basedOn w:val="Carpredefinitoparagrafo"/>
    <w:link w:val="Stile1"/>
    <w:rsid w:val="0019063A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4237AA437E70D409E994641844D5991" ma:contentTypeVersion="11" ma:contentTypeDescription="Creare un nuovo documento." ma:contentTypeScope="" ma:versionID="f548188e135a45bff188b8074a029a23">
  <xsd:schema xmlns:xsd="http://www.w3.org/2001/XMLSchema" xmlns:xs="http://www.w3.org/2001/XMLSchema" xmlns:p="http://schemas.microsoft.com/office/2006/metadata/properties" xmlns:ns3="aa64f285-6e31-43f5-a450-a19855917f53" targetNamespace="http://schemas.microsoft.com/office/2006/metadata/properties" ma:root="true" ma:fieldsID="215ebfe24735818b50971767bd158fbd" ns3:_="">
    <xsd:import namespace="aa64f285-6e31-43f5-a450-a19855917f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4f285-6e31-43f5-a450-a19855917f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E897EC-CBF3-44CF-A445-3FA5A24481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179903-9847-4E8B-AEF8-7DE5E0A55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64f285-6e31-43f5-a450-a19855917f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B6BC38-AE13-4E9D-89E7-2F6A28211C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582712-D1F9-4245-A2D9-B3D1700F1216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aa64f285-6e31-43f5-a450-a19855917f5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9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coco</dc:creator>
  <cp:keywords/>
  <cp:lastModifiedBy>Tommaso Feraco</cp:lastModifiedBy>
  <cp:revision>453</cp:revision>
  <dcterms:created xsi:type="dcterms:W3CDTF">2022-06-28T16:20:00Z</dcterms:created>
  <dcterms:modified xsi:type="dcterms:W3CDTF">2024-07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6.0.9"&gt;&lt;session id="WJn4i6LS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23" name="ZOTERO_PREF_2">
    <vt:lpwstr>lAbbreviations" value="true"/&gt;&lt;/prefs&gt;&lt;/data&gt;</vt:lpwstr>
  </property>
  <property fmtid="{D5CDD505-2E9C-101B-9397-08002B2CF9AE}" pid="24" name="ContentTypeId">
    <vt:lpwstr>0x01010074237AA437E70D409E994641844D5991</vt:lpwstr>
  </property>
</Properties>
</file>